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09910A" w14:textId="040801C0" w:rsidR="00E353E4" w:rsidRPr="004B48AB" w:rsidRDefault="0020320F">
      <w:r w:rsidRPr="004B48AB">
        <w:t>Appendix A: Full search strategy</w:t>
      </w:r>
    </w:p>
    <w:p w14:paraId="1AC261FC" w14:textId="51C4C55E" w:rsidR="004B48AB" w:rsidRPr="00695125" w:rsidRDefault="004B48AB" w:rsidP="004B48AB">
      <w:pPr>
        <w:rPr>
          <w:b/>
          <w:bCs/>
        </w:rPr>
      </w:pPr>
      <w:r w:rsidRPr="00695125">
        <w:rPr>
          <w:rFonts w:ascii="Arial Unicode MS" w:eastAsia="Arial Unicode MS" w:hAnsi="Arial Unicode MS" w:cs="Arial Unicode MS"/>
          <w:b/>
          <w:bCs/>
          <w:sz w:val="20"/>
        </w:rPr>
        <w:t>Database: Ovid MEDLINE: Epub Ahead of Print, In-Process &amp; Other Non-Indexed Citations, Ovid MEDLINE® Daily and Ovid MEDLINE®</w:t>
      </w:r>
    </w:p>
    <w:p w14:paraId="5206B7AD" w14:textId="1ADF398B" w:rsidR="004B48AB" w:rsidRPr="004B48AB" w:rsidRDefault="004B48AB" w:rsidP="004B48AB">
      <w:pPr>
        <w:rPr>
          <w:rFonts w:ascii="Arial Unicode MS" w:eastAsia="Arial Unicode MS" w:hAnsi="Arial Unicode MS" w:cs="Arial Unicode MS"/>
          <w:sz w:val="20"/>
        </w:rPr>
      </w:pPr>
      <w:r w:rsidRPr="004B48AB">
        <w:rPr>
          <w:rFonts w:ascii="Arial Unicode MS" w:eastAsia="Arial Unicode MS" w:hAnsi="Arial Unicode MS" w:cs="Arial Unicode MS"/>
          <w:sz w:val="20"/>
        </w:rPr>
        <w:t xml:space="preserve">1     exp "Continuity of Patient Care"/ </w:t>
      </w:r>
    </w:p>
    <w:p w14:paraId="66C140B6" w14:textId="5150115F" w:rsidR="004B48AB" w:rsidRPr="004B48AB" w:rsidRDefault="004B48AB" w:rsidP="004B48AB">
      <w:pPr>
        <w:rPr>
          <w:rFonts w:ascii="Arial Unicode MS" w:eastAsia="Arial Unicode MS" w:hAnsi="Arial Unicode MS" w:cs="Arial Unicode MS"/>
          <w:sz w:val="20"/>
        </w:rPr>
      </w:pPr>
      <w:r w:rsidRPr="004B48AB">
        <w:rPr>
          <w:rFonts w:ascii="Arial Unicode MS" w:eastAsia="Arial Unicode MS" w:hAnsi="Arial Unicode MS" w:cs="Arial Unicode MS"/>
          <w:sz w:val="20"/>
        </w:rPr>
        <w:t xml:space="preserve">2     ((care or caring) adj3 (continu* or seamless)).ti,ab,kf. </w:t>
      </w:r>
    </w:p>
    <w:p w14:paraId="51092690" w14:textId="77777777" w:rsidR="004B48AB" w:rsidRDefault="004B48AB" w:rsidP="004B48AB">
      <w:pPr>
        <w:rPr>
          <w:rFonts w:ascii="Arial Unicode MS" w:eastAsia="Arial Unicode MS" w:hAnsi="Arial Unicode MS" w:cs="Arial Unicode MS"/>
          <w:sz w:val="20"/>
        </w:rPr>
      </w:pPr>
      <w:r w:rsidRPr="004B48AB">
        <w:rPr>
          <w:rFonts w:ascii="Arial Unicode MS" w:eastAsia="Arial Unicode MS" w:hAnsi="Arial Unicode MS" w:cs="Arial Unicode MS"/>
          <w:sz w:val="20"/>
        </w:rPr>
        <w:t xml:space="preserve">3     (post-discharge* or post discharge*).ti,ab,kf. </w:t>
      </w:r>
    </w:p>
    <w:p w14:paraId="483A14FD" w14:textId="38B69E9B" w:rsidR="008C6965" w:rsidRPr="008C6965" w:rsidRDefault="008C6965" w:rsidP="008C6965">
      <w:pPr>
        <w:rPr>
          <w:rFonts w:ascii="Arial Unicode MS" w:eastAsia="Arial Unicode MS" w:hAnsi="Arial Unicode MS" w:cs="Arial Unicode MS"/>
          <w:sz w:val="20"/>
        </w:rPr>
      </w:pPr>
      <w:r w:rsidRPr="008C6965">
        <w:rPr>
          <w:rFonts w:ascii="Arial Unicode MS" w:eastAsia="Arial Unicode MS" w:hAnsi="Arial Unicode MS" w:cs="Arial Unicode MS"/>
          <w:sz w:val="20"/>
        </w:rPr>
        <w:t>4 (discharge adj3 (patient* or care or coordinat* or protocol* or pathway* or plan* or program* or home* or house* or</w:t>
      </w:r>
      <w:r w:rsidR="00803303">
        <w:rPr>
          <w:rFonts w:ascii="Arial Unicode MS" w:eastAsia="Arial Unicode MS" w:hAnsi="Arial Unicode MS" w:cs="Arial Unicode MS"/>
          <w:sz w:val="20"/>
        </w:rPr>
        <w:t xml:space="preserve"> </w:t>
      </w:r>
      <w:r w:rsidRPr="008C6965">
        <w:rPr>
          <w:rFonts w:ascii="Arial Unicode MS" w:eastAsia="Arial Unicode MS" w:hAnsi="Arial Unicode MS" w:cs="Arial Unicode MS"/>
          <w:sz w:val="20"/>
        </w:rPr>
        <w:t>residence or community or independent or ER or hospital)).ti,ab,kf.</w:t>
      </w:r>
    </w:p>
    <w:p w14:paraId="06073827" w14:textId="50EF7341" w:rsidR="008C6965" w:rsidRPr="008C6965" w:rsidRDefault="008C6965" w:rsidP="008C6965">
      <w:pPr>
        <w:rPr>
          <w:rFonts w:ascii="Arial Unicode MS" w:eastAsia="Arial Unicode MS" w:hAnsi="Arial Unicode MS" w:cs="Arial Unicode MS"/>
          <w:sz w:val="20"/>
        </w:rPr>
      </w:pPr>
      <w:r w:rsidRPr="008C6965">
        <w:rPr>
          <w:rFonts w:ascii="Arial Unicode MS" w:eastAsia="Arial Unicode MS" w:hAnsi="Arial Unicode MS" w:cs="Arial Unicode MS"/>
          <w:sz w:val="20"/>
        </w:rPr>
        <w:t xml:space="preserve">5 (hospital adj4 (home or house or community or residence*)).ti,ab,kf. </w:t>
      </w:r>
    </w:p>
    <w:p w14:paraId="09C08008" w14:textId="3D2CAA10" w:rsidR="008C6965" w:rsidRPr="008C6965" w:rsidRDefault="008C6965" w:rsidP="008C6965">
      <w:pPr>
        <w:rPr>
          <w:rFonts w:ascii="Arial Unicode MS" w:eastAsia="Arial Unicode MS" w:hAnsi="Arial Unicode MS" w:cs="Arial Unicode MS"/>
          <w:sz w:val="20"/>
        </w:rPr>
      </w:pPr>
      <w:r w:rsidRPr="008C6965">
        <w:rPr>
          <w:rFonts w:ascii="Arial Unicode MS" w:eastAsia="Arial Unicode MS" w:hAnsi="Arial Unicode MS" w:cs="Arial Unicode MS"/>
          <w:sz w:val="20"/>
        </w:rPr>
        <w:t>6 (transition* adj4 (home or house or community or residence* or care or pathway* or protocol* or healthcare or health care</w:t>
      </w:r>
      <w:r w:rsidR="00803303">
        <w:rPr>
          <w:rFonts w:ascii="Arial Unicode MS" w:eastAsia="Arial Unicode MS" w:hAnsi="Arial Unicode MS" w:cs="Arial Unicode MS"/>
          <w:sz w:val="20"/>
        </w:rPr>
        <w:t xml:space="preserve"> </w:t>
      </w:r>
      <w:r w:rsidRPr="008C6965">
        <w:rPr>
          <w:rFonts w:ascii="Arial Unicode MS" w:eastAsia="Arial Unicode MS" w:hAnsi="Arial Unicode MS" w:cs="Arial Unicode MS"/>
          <w:sz w:val="20"/>
        </w:rPr>
        <w:t>or navigat*)).ti,ab,kf.</w:t>
      </w:r>
    </w:p>
    <w:p w14:paraId="4504D9E1" w14:textId="59B01973" w:rsidR="008C6965" w:rsidRPr="008C6965" w:rsidRDefault="008C6965" w:rsidP="008C6965">
      <w:pPr>
        <w:rPr>
          <w:rFonts w:ascii="Arial Unicode MS" w:eastAsia="Arial Unicode MS" w:hAnsi="Arial Unicode MS" w:cs="Arial Unicode MS"/>
          <w:sz w:val="20"/>
        </w:rPr>
      </w:pPr>
      <w:r w:rsidRPr="008C6965">
        <w:rPr>
          <w:rFonts w:ascii="Arial Unicode MS" w:eastAsia="Arial Unicode MS" w:hAnsi="Arial Unicode MS" w:cs="Arial Unicode MS"/>
          <w:sz w:val="20"/>
        </w:rPr>
        <w:t xml:space="preserve">7 (home adj3 (return* or transition* or reintegrat* or re-integrat* or follow-up or follow up)).ti,ab,kf. </w:t>
      </w:r>
    </w:p>
    <w:p w14:paraId="66275EC8" w14:textId="741EB91A" w:rsidR="008C6965" w:rsidRPr="008C6965" w:rsidRDefault="008C6965" w:rsidP="008C6965">
      <w:pPr>
        <w:rPr>
          <w:rFonts w:ascii="Arial Unicode MS" w:eastAsia="Arial Unicode MS" w:hAnsi="Arial Unicode MS" w:cs="Arial Unicode MS"/>
          <w:sz w:val="20"/>
        </w:rPr>
      </w:pPr>
      <w:r w:rsidRPr="008C6965">
        <w:rPr>
          <w:rFonts w:ascii="Arial Unicode MS" w:eastAsia="Arial Unicode MS" w:hAnsi="Arial Unicode MS" w:cs="Arial Unicode MS"/>
          <w:sz w:val="20"/>
        </w:rPr>
        <w:t xml:space="preserve">8 exp Self Care/ </w:t>
      </w:r>
    </w:p>
    <w:p w14:paraId="0F6C1AE4" w14:textId="1A1A002A" w:rsidR="008C6965" w:rsidRPr="008C6965" w:rsidRDefault="008C6965" w:rsidP="008C6965">
      <w:pPr>
        <w:rPr>
          <w:rFonts w:ascii="Arial Unicode MS" w:eastAsia="Arial Unicode MS" w:hAnsi="Arial Unicode MS" w:cs="Arial Unicode MS"/>
          <w:sz w:val="20"/>
        </w:rPr>
      </w:pPr>
      <w:r w:rsidRPr="008C6965">
        <w:rPr>
          <w:rFonts w:ascii="Arial Unicode MS" w:eastAsia="Arial Unicode MS" w:hAnsi="Arial Unicode MS" w:cs="Arial Unicode MS"/>
          <w:sz w:val="20"/>
        </w:rPr>
        <w:t xml:space="preserve">9 (aftercare or after-care).ti,ab,kf. </w:t>
      </w:r>
    </w:p>
    <w:p w14:paraId="41505673" w14:textId="0D256161" w:rsidR="008C6965" w:rsidRPr="008C6965" w:rsidRDefault="008C6965" w:rsidP="008C6965">
      <w:pPr>
        <w:rPr>
          <w:rFonts w:ascii="Arial Unicode MS" w:eastAsia="Arial Unicode MS" w:hAnsi="Arial Unicode MS" w:cs="Arial Unicode MS"/>
          <w:sz w:val="20"/>
        </w:rPr>
      </w:pPr>
      <w:r w:rsidRPr="008C6965">
        <w:rPr>
          <w:rFonts w:ascii="Arial Unicode MS" w:eastAsia="Arial Unicode MS" w:hAnsi="Arial Unicode MS" w:cs="Arial Unicode MS"/>
          <w:sz w:val="20"/>
        </w:rPr>
        <w:t xml:space="preserve">10 (post-hospital* or posthospital* or after-hospital or after hospital).ti,ab,kf. </w:t>
      </w:r>
    </w:p>
    <w:p w14:paraId="42114767" w14:textId="72850506" w:rsidR="008C6965" w:rsidRPr="008C6965" w:rsidRDefault="008C6965" w:rsidP="008C6965">
      <w:pPr>
        <w:rPr>
          <w:rFonts w:ascii="Arial Unicode MS" w:eastAsia="Arial Unicode MS" w:hAnsi="Arial Unicode MS" w:cs="Arial Unicode MS"/>
          <w:sz w:val="20"/>
        </w:rPr>
      </w:pPr>
      <w:r w:rsidRPr="008C6965">
        <w:rPr>
          <w:rFonts w:ascii="Arial Unicode MS" w:eastAsia="Arial Unicode MS" w:hAnsi="Arial Unicode MS" w:cs="Arial Unicode MS"/>
          <w:sz w:val="20"/>
        </w:rPr>
        <w:t xml:space="preserve">11 (community adj4 (integrat* or reintegrat* or re-integrat* or reentry or re-entry or reentrance or re-entrance)).ti,ab,kf. </w:t>
      </w:r>
    </w:p>
    <w:p w14:paraId="2BED1B27" w14:textId="720738C6" w:rsidR="008C6965" w:rsidRPr="008C6965" w:rsidRDefault="008C6965" w:rsidP="008C6965">
      <w:pPr>
        <w:rPr>
          <w:rFonts w:ascii="Arial Unicode MS" w:eastAsia="Arial Unicode MS" w:hAnsi="Arial Unicode MS" w:cs="Arial Unicode MS"/>
          <w:sz w:val="20"/>
        </w:rPr>
      </w:pPr>
      <w:r w:rsidRPr="008C6965">
        <w:rPr>
          <w:rFonts w:ascii="Arial Unicode MS" w:eastAsia="Arial Unicode MS" w:hAnsi="Arial Unicode MS" w:cs="Arial Unicode MS"/>
          <w:sz w:val="20"/>
        </w:rPr>
        <w:t xml:space="preserve">12 Patient Navigation/ </w:t>
      </w:r>
    </w:p>
    <w:p w14:paraId="42376DC0" w14:textId="53AEBFF7" w:rsidR="008C6965" w:rsidRPr="008C6965" w:rsidRDefault="008C6965" w:rsidP="008C6965">
      <w:pPr>
        <w:rPr>
          <w:rFonts w:ascii="Arial Unicode MS" w:eastAsia="Arial Unicode MS" w:hAnsi="Arial Unicode MS" w:cs="Arial Unicode MS"/>
          <w:sz w:val="20"/>
        </w:rPr>
      </w:pPr>
      <w:r w:rsidRPr="008C6965">
        <w:rPr>
          <w:rFonts w:ascii="Arial Unicode MS" w:eastAsia="Arial Unicode MS" w:hAnsi="Arial Unicode MS" w:cs="Arial Unicode MS"/>
          <w:sz w:val="20"/>
        </w:rPr>
        <w:t xml:space="preserve">13 (patient adj2 navigat*).ti,ab,kf. </w:t>
      </w:r>
    </w:p>
    <w:p w14:paraId="637A3CA2" w14:textId="488C914B" w:rsidR="008C6965" w:rsidRPr="008C6965" w:rsidRDefault="008C6965" w:rsidP="008C6965">
      <w:pPr>
        <w:rPr>
          <w:rFonts w:ascii="Arial Unicode MS" w:eastAsia="Arial Unicode MS" w:hAnsi="Arial Unicode MS" w:cs="Arial Unicode MS"/>
          <w:sz w:val="20"/>
        </w:rPr>
      </w:pPr>
      <w:r w:rsidRPr="008C6965">
        <w:rPr>
          <w:rFonts w:ascii="Arial Unicode MS" w:eastAsia="Arial Unicode MS" w:hAnsi="Arial Unicode MS" w:cs="Arial Unicode MS"/>
          <w:sz w:val="20"/>
        </w:rPr>
        <w:t xml:space="preserve">14 or/1-13 [Transition to Home Concept] </w:t>
      </w:r>
    </w:p>
    <w:p w14:paraId="6375038B" w14:textId="1066886E" w:rsidR="008C6965" w:rsidRPr="008C6965" w:rsidRDefault="008C6965" w:rsidP="008C6965">
      <w:pPr>
        <w:rPr>
          <w:rFonts w:ascii="Arial Unicode MS" w:eastAsia="Arial Unicode MS" w:hAnsi="Arial Unicode MS" w:cs="Arial Unicode MS"/>
          <w:sz w:val="20"/>
        </w:rPr>
      </w:pPr>
      <w:r w:rsidRPr="008C6965">
        <w:rPr>
          <w:rFonts w:ascii="Arial Unicode MS" w:eastAsia="Arial Unicode MS" w:hAnsi="Arial Unicode MS" w:cs="Arial Unicode MS"/>
          <w:sz w:val="20"/>
        </w:rPr>
        <w:t xml:space="preserve">15 exp Educational Technology/ </w:t>
      </w:r>
    </w:p>
    <w:p w14:paraId="1B15CC88" w14:textId="03CDFCC3" w:rsidR="008C6965" w:rsidRPr="008C6965" w:rsidRDefault="008C6965" w:rsidP="008C6965">
      <w:pPr>
        <w:rPr>
          <w:rFonts w:ascii="Arial Unicode MS" w:eastAsia="Arial Unicode MS" w:hAnsi="Arial Unicode MS" w:cs="Arial Unicode MS"/>
          <w:sz w:val="20"/>
        </w:rPr>
      </w:pPr>
      <w:r w:rsidRPr="008C6965">
        <w:rPr>
          <w:rFonts w:ascii="Arial Unicode MS" w:eastAsia="Arial Unicode MS" w:hAnsi="Arial Unicode MS" w:cs="Arial Unicode MS"/>
          <w:sz w:val="20"/>
        </w:rPr>
        <w:t xml:space="preserve">16 exp Telecommunications/ </w:t>
      </w:r>
    </w:p>
    <w:p w14:paraId="2E543980" w14:textId="5E9B385C" w:rsidR="008C6965" w:rsidRPr="008C6965" w:rsidRDefault="008C6965" w:rsidP="008C6965">
      <w:pPr>
        <w:rPr>
          <w:rFonts w:ascii="Arial Unicode MS" w:eastAsia="Arial Unicode MS" w:hAnsi="Arial Unicode MS" w:cs="Arial Unicode MS"/>
          <w:sz w:val="20"/>
        </w:rPr>
      </w:pPr>
      <w:r w:rsidRPr="008C6965">
        <w:rPr>
          <w:rFonts w:ascii="Arial Unicode MS" w:eastAsia="Arial Unicode MS" w:hAnsi="Arial Unicode MS" w:cs="Arial Unicode MS"/>
          <w:sz w:val="20"/>
        </w:rPr>
        <w:t xml:space="preserve">17 technology transfer/ </w:t>
      </w:r>
    </w:p>
    <w:p w14:paraId="702EB0E6" w14:textId="78E0AEB4" w:rsidR="008C6965" w:rsidRPr="008C6965" w:rsidRDefault="008C6965" w:rsidP="008C6965">
      <w:pPr>
        <w:rPr>
          <w:rFonts w:ascii="Arial Unicode MS" w:eastAsia="Arial Unicode MS" w:hAnsi="Arial Unicode MS" w:cs="Arial Unicode MS"/>
          <w:sz w:val="20"/>
        </w:rPr>
      </w:pPr>
      <w:r w:rsidRPr="008C6965">
        <w:rPr>
          <w:rFonts w:ascii="Arial Unicode MS" w:eastAsia="Arial Unicode MS" w:hAnsi="Arial Unicode MS" w:cs="Arial Unicode MS"/>
          <w:sz w:val="20"/>
        </w:rPr>
        <w:t xml:space="preserve">18 Culturally Appropriate Technology/ </w:t>
      </w:r>
    </w:p>
    <w:p w14:paraId="4A4559BF" w14:textId="46A3116F" w:rsidR="008C6965" w:rsidRPr="008C6965" w:rsidRDefault="008C6965" w:rsidP="008C6965">
      <w:pPr>
        <w:rPr>
          <w:rFonts w:ascii="Arial Unicode MS" w:eastAsia="Arial Unicode MS" w:hAnsi="Arial Unicode MS" w:cs="Arial Unicode MS"/>
          <w:sz w:val="20"/>
        </w:rPr>
      </w:pPr>
      <w:r w:rsidRPr="008C6965">
        <w:rPr>
          <w:rFonts w:ascii="Arial Unicode MS" w:eastAsia="Arial Unicode MS" w:hAnsi="Arial Unicode MS" w:cs="Arial Unicode MS"/>
          <w:sz w:val="20"/>
        </w:rPr>
        <w:t xml:space="preserve">19 technology/ </w:t>
      </w:r>
    </w:p>
    <w:p w14:paraId="6190C755" w14:textId="2C54A74D" w:rsidR="008C6965" w:rsidRPr="008C6965" w:rsidRDefault="008C6965" w:rsidP="008C6965">
      <w:pPr>
        <w:rPr>
          <w:rFonts w:ascii="Arial Unicode MS" w:eastAsia="Arial Unicode MS" w:hAnsi="Arial Unicode MS" w:cs="Arial Unicode MS"/>
          <w:sz w:val="20"/>
        </w:rPr>
      </w:pPr>
      <w:r w:rsidRPr="008C6965">
        <w:rPr>
          <w:rFonts w:ascii="Arial Unicode MS" w:eastAsia="Arial Unicode MS" w:hAnsi="Arial Unicode MS" w:cs="Arial Unicode MS"/>
          <w:sz w:val="20"/>
        </w:rPr>
        <w:t xml:space="preserve">20 Information Technology/ </w:t>
      </w:r>
    </w:p>
    <w:p w14:paraId="0A3BE4A5" w14:textId="1FDBB262" w:rsidR="008C6965" w:rsidRPr="008C6965" w:rsidRDefault="008C6965" w:rsidP="008C6965">
      <w:pPr>
        <w:rPr>
          <w:rFonts w:ascii="Arial Unicode MS" w:eastAsia="Arial Unicode MS" w:hAnsi="Arial Unicode MS" w:cs="Arial Unicode MS"/>
          <w:sz w:val="20"/>
        </w:rPr>
      </w:pPr>
      <w:r w:rsidRPr="008C6965">
        <w:rPr>
          <w:rFonts w:ascii="Arial Unicode MS" w:eastAsia="Arial Unicode MS" w:hAnsi="Arial Unicode MS" w:cs="Arial Unicode MS"/>
          <w:sz w:val="20"/>
        </w:rPr>
        <w:lastRenderedPageBreak/>
        <w:t xml:space="preserve">21 exp Medical Records/ </w:t>
      </w:r>
    </w:p>
    <w:p w14:paraId="36BF3C79" w14:textId="3875F242" w:rsidR="008C6965" w:rsidRPr="008C6965" w:rsidRDefault="008C6965" w:rsidP="008C6965">
      <w:pPr>
        <w:rPr>
          <w:rFonts w:ascii="Arial Unicode MS" w:eastAsia="Arial Unicode MS" w:hAnsi="Arial Unicode MS" w:cs="Arial Unicode MS"/>
          <w:sz w:val="20"/>
        </w:rPr>
      </w:pPr>
      <w:r w:rsidRPr="008C6965">
        <w:rPr>
          <w:rFonts w:ascii="Arial Unicode MS" w:eastAsia="Arial Unicode MS" w:hAnsi="Arial Unicode MS" w:cs="Arial Unicode MS"/>
          <w:sz w:val="20"/>
        </w:rPr>
        <w:t xml:space="preserve">22 exp Informatics/ </w:t>
      </w:r>
    </w:p>
    <w:p w14:paraId="1D36999F" w14:textId="599807F4" w:rsidR="001A7263" w:rsidRPr="001A7263" w:rsidRDefault="008C6965" w:rsidP="001A7263">
      <w:pPr>
        <w:rPr>
          <w:rFonts w:ascii="Arial Unicode MS" w:eastAsia="Arial Unicode MS" w:hAnsi="Arial Unicode MS" w:cs="Arial Unicode MS"/>
          <w:sz w:val="20"/>
        </w:rPr>
      </w:pPr>
      <w:r w:rsidRPr="008C6965">
        <w:rPr>
          <w:rFonts w:ascii="Arial Unicode MS" w:eastAsia="Arial Unicode MS" w:hAnsi="Arial Unicode MS" w:cs="Arial Unicode MS"/>
          <w:sz w:val="20"/>
        </w:rPr>
        <w:t>23 exp Communications Media/</w:t>
      </w:r>
      <w:r w:rsidR="001A7263" w:rsidRPr="001A7263">
        <w:t xml:space="preserve"> </w:t>
      </w:r>
      <w:r w:rsidR="001A7263" w:rsidRPr="001A7263">
        <w:rPr>
          <w:rFonts w:ascii="Arial Unicode MS" w:eastAsia="Arial Unicode MS" w:hAnsi="Arial Unicode MS" w:cs="Arial Unicode MS"/>
          <w:sz w:val="20"/>
        </w:rPr>
        <w:t xml:space="preserve">24 exp Management Information Systems/ </w:t>
      </w:r>
    </w:p>
    <w:p w14:paraId="52B03C4E" w14:textId="77777777"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25 ((communicat* or health* or informat* or comput* or medical or integrat*) adj3 (technol* or system* or applicat* or</w:t>
      </w:r>
    </w:p>
    <w:p w14:paraId="4E066A7B" w14:textId="77777777"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process*)).ti,ab,kf.</w:t>
      </w:r>
    </w:p>
    <w:p w14:paraId="2F8A8794" w14:textId="6E1574C4"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 xml:space="preserve">26 ((informat* or communicat*) adj3 (exchang* or tech*)).ti,ab,kf. </w:t>
      </w:r>
    </w:p>
    <w:p w14:paraId="707FF96D" w14:textId="0FB52C4F"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 xml:space="preserve">27 (electronic adj3 record*).ti,ab,kf. </w:t>
      </w:r>
    </w:p>
    <w:p w14:paraId="52B4E3E9" w14:textId="7F9EF1F4"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28 (ehealth or e-health or electronic health or telehealth or tele-health or telemedicine or tele-medicine or telecommunicat* or</w:t>
      </w:r>
      <w:r w:rsidR="00803303">
        <w:rPr>
          <w:rFonts w:ascii="Arial Unicode MS" w:eastAsia="Arial Unicode MS" w:hAnsi="Arial Unicode MS" w:cs="Arial Unicode MS"/>
          <w:sz w:val="20"/>
        </w:rPr>
        <w:t xml:space="preserve"> </w:t>
      </w:r>
      <w:r w:rsidRPr="001A7263">
        <w:rPr>
          <w:rFonts w:ascii="Arial Unicode MS" w:eastAsia="Arial Unicode MS" w:hAnsi="Arial Unicode MS" w:cs="Arial Unicode MS"/>
          <w:sz w:val="20"/>
        </w:rPr>
        <w:t>tele-communicat* or digital health or videoconferenc* or video-conferenc* or virtual care or teleradio* or tele-radio* or</w:t>
      </w:r>
      <w:r w:rsidR="00803303">
        <w:rPr>
          <w:rFonts w:ascii="Arial Unicode MS" w:eastAsia="Arial Unicode MS" w:hAnsi="Arial Unicode MS" w:cs="Arial Unicode MS"/>
          <w:sz w:val="20"/>
        </w:rPr>
        <w:t xml:space="preserve"> </w:t>
      </w:r>
      <w:r w:rsidRPr="001A7263">
        <w:rPr>
          <w:rFonts w:ascii="Arial Unicode MS" w:eastAsia="Arial Unicode MS" w:hAnsi="Arial Unicode MS" w:cs="Arial Unicode MS"/>
          <w:sz w:val="20"/>
        </w:rPr>
        <w:t xml:space="preserve">telemetry or mobile app* or smartphone* or informatics or mobile health or mhealth or m-health or software or EHR? </w:t>
      </w:r>
      <w:r w:rsidR="00803303" w:rsidRPr="001A7263">
        <w:rPr>
          <w:rFonts w:ascii="Arial Unicode MS" w:eastAsia="Arial Unicode MS" w:hAnsi="Arial Unicode MS" w:cs="Arial Unicode MS"/>
          <w:sz w:val="20"/>
        </w:rPr>
        <w:t>O</w:t>
      </w:r>
      <w:r w:rsidRPr="001A7263">
        <w:rPr>
          <w:rFonts w:ascii="Arial Unicode MS" w:eastAsia="Arial Unicode MS" w:hAnsi="Arial Unicode MS" w:cs="Arial Unicode MS"/>
          <w:sz w:val="20"/>
        </w:rPr>
        <w:t>r</w:t>
      </w:r>
      <w:r w:rsidR="00803303">
        <w:rPr>
          <w:rFonts w:ascii="Arial Unicode MS" w:eastAsia="Arial Unicode MS" w:hAnsi="Arial Unicode MS" w:cs="Arial Unicode MS"/>
          <w:sz w:val="20"/>
        </w:rPr>
        <w:t xml:space="preserve"> </w:t>
      </w:r>
      <w:r w:rsidRPr="001A7263">
        <w:rPr>
          <w:rFonts w:ascii="Arial Unicode MS" w:eastAsia="Arial Unicode MS" w:hAnsi="Arial Unicode MS" w:cs="Arial Unicode MS"/>
          <w:sz w:val="20"/>
        </w:rPr>
        <w:t>EMR?).ti,ab,kf.</w:t>
      </w:r>
    </w:p>
    <w:p w14:paraId="6B4B946C" w14:textId="458B04D3"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 xml:space="preserve">29 ((virtual or remote or distance or mobile or video) adj3 (consult* or health or healthcare or medicine)).ti,ab,kf. </w:t>
      </w:r>
    </w:p>
    <w:p w14:paraId="4D89F024" w14:textId="6F87BDD8"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 xml:space="preserve">30 exp computing methodologies/ </w:t>
      </w:r>
    </w:p>
    <w:p w14:paraId="3FCE72AA" w14:textId="482D7BB0"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 xml:space="preserve">31 Teleradiology/ </w:t>
      </w:r>
    </w:p>
    <w:p w14:paraId="6E11B893" w14:textId="3BF4FF05"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 xml:space="preserve">32 exp Management Information Systems/ </w:t>
      </w:r>
    </w:p>
    <w:p w14:paraId="38E2D0EB" w14:textId="16EA7772"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 xml:space="preserve">33 or/15-32 [eHealth technology Concept] </w:t>
      </w:r>
    </w:p>
    <w:p w14:paraId="7075A867" w14:textId="59B52F75"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 xml:space="preserve">34 14 and 33 [Discharge to home AND ehealth technology Concepts] </w:t>
      </w:r>
    </w:p>
    <w:p w14:paraId="6CCA59DF" w14:textId="2072B5B5"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 xml:space="preserve">35 exp Residential Facilities/ </w:t>
      </w:r>
    </w:p>
    <w:p w14:paraId="29E6B3ED" w14:textId="6BB1A323"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 xml:space="preserve">36 ((nursing adj (home* or facilit*)) or assisted living or long term care).kf. </w:t>
      </w:r>
    </w:p>
    <w:p w14:paraId="129164F1" w14:textId="18CC735F"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 xml:space="preserve">37 35 or 36 [Terms pertaining to non-independent living] </w:t>
      </w:r>
    </w:p>
    <w:p w14:paraId="6EDA1CDB" w14:textId="4BFC1306"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 xml:space="preserve">38 34 not 35 [Exclude patients in assisted living facilities; population is independent living patients] </w:t>
      </w:r>
    </w:p>
    <w:p w14:paraId="4D7D1115" w14:textId="3CD5C232"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39 exp aged/ or exp geriatrics/ or exp geriatric nursing/ or (centarian* or centenarian* or elder* or eldest or frail* or geriatri* or</w:t>
      </w:r>
      <w:r w:rsidR="00803303">
        <w:rPr>
          <w:rFonts w:ascii="Arial Unicode MS" w:eastAsia="Arial Unicode MS" w:hAnsi="Arial Unicode MS" w:cs="Arial Unicode MS"/>
          <w:sz w:val="20"/>
        </w:rPr>
        <w:t xml:space="preserve"> </w:t>
      </w:r>
      <w:r w:rsidRPr="001A7263">
        <w:rPr>
          <w:rFonts w:ascii="Arial Unicode MS" w:eastAsia="Arial Unicode MS" w:hAnsi="Arial Unicode MS" w:cs="Arial Unicode MS"/>
          <w:sz w:val="20"/>
        </w:rPr>
        <w:t>nonagenarian* or octagenarian* or octogenarian* or old age* or older adult* or older age* or older female* or older male*</w:t>
      </w:r>
      <w:r w:rsidR="00803303">
        <w:rPr>
          <w:rFonts w:ascii="Arial Unicode MS" w:eastAsia="Arial Unicode MS" w:hAnsi="Arial Unicode MS" w:cs="Arial Unicode MS"/>
          <w:sz w:val="20"/>
        </w:rPr>
        <w:t xml:space="preserve"> </w:t>
      </w:r>
      <w:r w:rsidRPr="001A7263">
        <w:rPr>
          <w:rFonts w:ascii="Arial Unicode MS" w:eastAsia="Arial Unicode MS" w:hAnsi="Arial Unicode MS" w:cs="Arial Unicode MS"/>
          <w:sz w:val="20"/>
        </w:rPr>
        <w:t xml:space="preserve">or older man or older men or older patient* or </w:t>
      </w:r>
      <w:r w:rsidRPr="001A7263">
        <w:rPr>
          <w:rFonts w:ascii="Arial Unicode MS" w:eastAsia="Arial Unicode MS" w:hAnsi="Arial Unicode MS" w:cs="Arial Unicode MS"/>
          <w:sz w:val="20"/>
        </w:rPr>
        <w:lastRenderedPageBreak/>
        <w:t>older people or older person* or older population or older subject* or older</w:t>
      </w:r>
      <w:r w:rsidR="00803303">
        <w:rPr>
          <w:rFonts w:ascii="Arial Unicode MS" w:eastAsia="Arial Unicode MS" w:hAnsi="Arial Unicode MS" w:cs="Arial Unicode MS"/>
          <w:sz w:val="20"/>
        </w:rPr>
        <w:t xml:space="preserve"> </w:t>
      </w:r>
      <w:r w:rsidRPr="001A7263">
        <w:rPr>
          <w:rFonts w:ascii="Arial Unicode MS" w:eastAsia="Arial Unicode MS" w:hAnsi="Arial Unicode MS" w:cs="Arial Unicode MS"/>
          <w:sz w:val="20"/>
        </w:rPr>
        <w:t>woman or older women or oldest old* or senior* or senium or septuagenarian* or supercentenarian* or very old*).ti,ab,kf.</w:t>
      </w:r>
    </w:p>
    <w:p w14:paraId="2CA45C77" w14:textId="1B2E8516"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 xml:space="preserve">40 38 and 39 [Results limited to older adults] </w:t>
      </w:r>
    </w:p>
    <w:p w14:paraId="387C0245" w14:textId="0B74CECF"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 xml:space="preserve">41 40 not ((exp infant/ or exp child/ or adolescent/) not exp adult/) [Remove studies indexed as Child only] </w:t>
      </w:r>
    </w:p>
    <w:p w14:paraId="086FDE05" w14:textId="74C6D8B7"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 xml:space="preserve">42 exp Meta-Analysis as Topic/ </w:t>
      </w:r>
    </w:p>
    <w:p w14:paraId="46A52E32" w14:textId="7D7B0DA1"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 xml:space="preserve">43 Review Literature as Topic/ </w:t>
      </w:r>
    </w:p>
    <w:p w14:paraId="49EA1FD6" w14:textId="25522B48"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 xml:space="preserve">44 Systematic Review/ </w:t>
      </w:r>
    </w:p>
    <w:p w14:paraId="35D42F42" w14:textId="5C5329E5"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 xml:space="preserve">45 Systematic Reviews as Topic/ </w:t>
      </w:r>
    </w:p>
    <w:p w14:paraId="4A75D9E1" w14:textId="5CC87E42"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46 (meta analy$ or metaanaly$ or systematic review$ or systematic overview$ or scoping review$ or umbrella</w:t>
      </w:r>
      <w:r w:rsidR="00803303">
        <w:rPr>
          <w:rFonts w:ascii="Arial Unicode MS" w:eastAsia="Arial Unicode MS" w:hAnsi="Arial Unicode MS" w:cs="Arial Unicode MS"/>
          <w:sz w:val="20"/>
        </w:rPr>
        <w:t xml:space="preserve"> </w:t>
      </w:r>
      <w:r w:rsidRPr="001A7263">
        <w:rPr>
          <w:rFonts w:ascii="Arial Unicode MS" w:eastAsia="Arial Unicode MS" w:hAnsi="Arial Unicode MS" w:cs="Arial Unicode MS"/>
          <w:sz w:val="20"/>
        </w:rPr>
        <w:t>review$).ti,ab,kf.</w:t>
      </w:r>
    </w:p>
    <w:p w14:paraId="0EDEDB1B" w14:textId="46B8634E"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47 (cochrane or embase or psychlit or psyclit or psychinfo of psycinfo or cinahl or cinhal or science citation index or scopus or</w:t>
      </w:r>
      <w:r w:rsidR="00E23D07">
        <w:rPr>
          <w:rFonts w:ascii="Arial Unicode MS" w:eastAsia="Arial Unicode MS" w:hAnsi="Arial Unicode MS" w:cs="Arial Unicode MS"/>
          <w:sz w:val="20"/>
        </w:rPr>
        <w:t xml:space="preserve"> </w:t>
      </w:r>
      <w:r w:rsidRPr="001A7263">
        <w:rPr>
          <w:rFonts w:ascii="Arial Unicode MS" w:eastAsia="Arial Unicode MS" w:hAnsi="Arial Unicode MS" w:cs="Arial Unicode MS"/>
          <w:sz w:val="20"/>
        </w:rPr>
        <w:t>web of science or bids or cancerlit or ageline).ab.</w:t>
      </w:r>
    </w:p>
    <w:p w14:paraId="09C50EF1" w14:textId="77CFB484"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 xml:space="preserve">48 (reference list$ or bibliograph$ or hand-search$ or relevant journal$ or manual search$).ab. </w:t>
      </w:r>
    </w:p>
    <w:p w14:paraId="67DADC4F" w14:textId="13EEEBC7"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 xml:space="preserve">49 (review or editorial or guideline or letter or meta analysis or news* or patient education handout).pt. </w:t>
      </w:r>
    </w:p>
    <w:p w14:paraId="42DBC39D" w14:textId="5B2D2E77"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50 or/42-49 [Modified SIGN filter to retrieve systematic reviews; modified to expand to other reviews as well as non-journal</w:t>
      </w:r>
      <w:r w:rsidRPr="001A7263">
        <w:t xml:space="preserve"> </w:t>
      </w:r>
      <w:r w:rsidRPr="001A7263">
        <w:rPr>
          <w:rFonts w:ascii="Arial Unicode MS" w:eastAsia="Arial Unicode MS" w:hAnsi="Arial Unicode MS" w:cs="Arial Unicode MS"/>
          <w:sz w:val="20"/>
        </w:rPr>
        <w:t>articles]</w:t>
      </w:r>
    </w:p>
    <w:p w14:paraId="03EC2718" w14:textId="082DEAD3"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 xml:space="preserve">51 41 not 50 [Remove secondary studies and non-empirical studies] </w:t>
      </w:r>
    </w:p>
    <w:p w14:paraId="15A47B05" w14:textId="64965F37"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 xml:space="preserve">52 limit 51 to english language </w:t>
      </w:r>
    </w:p>
    <w:p w14:paraId="6210243D" w14:textId="79B36FED"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 xml:space="preserve">53 limit 52 to yr="2010 -Current" [Limit to ten most recent years] </w:t>
      </w:r>
    </w:p>
    <w:p w14:paraId="204B258F" w14:textId="73D9DE31"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 xml:space="preserve">54 limit 52 to yr="2000 -Current" [Limit to twenty most recent years] </w:t>
      </w:r>
    </w:p>
    <w:p w14:paraId="78D9A455" w14:textId="7DDDA0FF"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55 38 and 50 [Discharge to Home Concept + eHealth Tech Concept with secondary reviews excluded -- not limited to older</w:t>
      </w:r>
      <w:r w:rsidR="00E23D07">
        <w:rPr>
          <w:rFonts w:ascii="Arial Unicode MS" w:eastAsia="Arial Unicode MS" w:hAnsi="Arial Unicode MS" w:cs="Arial Unicode MS"/>
          <w:sz w:val="20"/>
        </w:rPr>
        <w:t xml:space="preserve"> </w:t>
      </w:r>
      <w:r w:rsidRPr="001A7263">
        <w:rPr>
          <w:rFonts w:ascii="Arial Unicode MS" w:eastAsia="Arial Unicode MS" w:hAnsi="Arial Unicode MS" w:cs="Arial Unicode MS"/>
          <w:sz w:val="20"/>
        </w:rPr>
        <w:t>adults]</w:t>
      </w:r>
    </w:p>
    <w:p w14:paraId="4CE5893D" w14:textId="6024AAA5"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56 38 not 50 [Discharge to Home Concept + eHealth Tech Concept with secondary reviews excluded -- not limited to older</w:t>
      </w:r>
      <w:r w:rsidR="00E23D07">
        <w:rPr>
          <w:rFonts w:ascii="Arial Unicode MS" w:eastAsia="Arial Unicode MS" w:hAnsi="Arial Unicode MS" w:cs="Arial Unicode MS"/>
          <w:sz w:val="20"/>
        </w:rPr>
        <w:t xml:space="preserve"> </w:t>
      </w:r>
      <w:r w:rsidRPr="001A7263">
        <w:rPr>
          <w:rFonts w:ascii="Arial Unicode MS" w:eastAsia="Arial Unicode MS" w:hAnsi="Arial Unicode MS" w:cs="Arial Unicode MS"/>
          <w:sz w:val="20"/>
        </w:rPr>
        <w:t>adults]</w:t>
      </w:r>
    </w:p>
    <w:p w14:paraId="422FF347" w14:textId="01602632"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 xml:space="preserve">57 limit 56 to english language </w:t>
      </w:r>
    </w:p>
    <w:p w14:paraId="4494BCD7" w14:textId="7E1B88E8"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lastRenderedPageBreak/>
        <w:t xml:space="preserve">58 limit 57 to yr="2010 -Current" [Limit to ten most recent years -- not limited to older adults] </w:t>
      </w:r>
    </w:p>
    <w:p w14:paraId="191D59FA" w14:textId="7AF0ACA1" w:rsidR="001A7263" w:rsidRPr="001A7263"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t xml:space="preserve">59 limit 57 to yr="2000 -Current" [Limit to twenty most recent years - not limited to older adults] </w:t>
      </w:r>
    </w:p>
    <w:p w14:paraId="0153A964" w14:textId="77777777" w:rsidR="00540759" w:rsidRDefault="001A7263" w:rsidP="00540759">
      <w:pPr>
        <w:rPr>
          <w:rFonts w:ascii="Arial Unicode MS" w:eastAsia="Arial Unicode MS" w:hAnsi="Arial Unicode MS" w:cs="Arial Unicode MS"/>
          <w:sz w:val="20"/>
        </w:rPr>
      </w:pPr>
      <w:r w:rsidRPr="001A7263">
        <w:rPr>
          <w:rFonts w:ascii="Arial Unicode MS" w:eastAsia="Arial Unicode MS" w:hAnsi="Arial Unicode MS" w:cs="Arial Unicode MS"/>
          <w:sz w:val="20"/>
        </w:rPr>
        <w:t xml:space="preserve">60 </w:t>
      </w:r>
      <w:r w:rsidR="00540759" w:rsidRPr="00540759">
        <w:rPr>
          <w:rFonts w:ascii="Arial Unicode MS" w:eastAsia="Arial Unicode MS" w:hAnsi="Arial Unicode MS" w:cs="Arial Unicode MS"/>
          <w:sz w:val="20"/>
        </w:rPr>
        <w:t xml:space="preserve">(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macedonia (republic)"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w:t>
      </w:r>
      <w:r w:rsidR="00540759" w:rsidRPr="00540759">
        <w:rPr>
          <w:rFonts w:ascii="Arial Unicode MS" w:eastAsia="Arial Unicode MS" w:hAnsi="Arial Unicode MS" w:cs="Arial Unicode MS"/>
          <w:sz w:val="20"/>
        </w:rPr>
        <w:lastRenderedPageBreak/>
        <w:t>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ey (republic)"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sh,kf.</w:t>
      </w:r>
    </w:p>
    <w:p w14:paraId="70C7F81D" w14:textId="019618C7" w:rsidR="001A7263" w:rsidRPr="001A7263" w:rsidRDefault="001A7263" w:rsidP="00540759">
      <w:pPr>
        <w:rPr>
          <w:rFonts w:ascii="Arial Unicode MS" w:eastAsia="Arial Unicode MS" w:hAnsi="Arial Unicode MS" w:cs="Arial Unicode MS"/>
          <w:sz w:val="20"/>
        </w:rPr>
      </w:pPr>
      <w:r w:rsidRPr="001A7263">
        <w:rPr>
          <w:rFonts w:ascii="Arial Unicode MS" w:eastAsia="Arial Unicode MS" w:hAnsi="Arial Unicode MS" w:cs="Arial Unicode MS"/>
          <w:sz w:val="20"/>
        </w:rPr>
        <w:t xml:space="preserve">61 54 not 60 </w:t>
      </w:r>
    </w:p>
    <w:p w14:paraId="424126D7" w14:textId="428656E3" w:rsidR="004B48AB" w:rsidRPr="004B48AB" w:rsidRDefault="001A7263" w:rsidP="001A7263">
      <w:pPr>
        <w:rPr>
          <w:rFonts w:ascii="Arial Unicode MS" w:eastAsia="Arial Unicode MS" w:hAnsi="Arial Unicode MS" w:cs="Arial Unicode MS"/>
          <w:sz w:val="20"/>
        </w:rPr>
      </w:pPr>
      <w:r w:rsidRPr="001A7263">
        <w:rPr>
          <w:rFonts w:ascii="Arial Unicode MS" w:eastAsia="Arial Unicode MS" w:hAnsi="Arial Unicode MS" w:cs="Arial Unicode MS"/>
          <w:sz w:val="20"/>
        </w:rPr>
        <w:lastRenderedPageBreak/>
        <w:t>62 limit 61 to yr="2010 -Current"</w:t>
      </w:r>
    </w:p>
    <w:p w14:paraId="20D594E9" w14:textId="77777777" w:rsidR="004B48AB" w:rsidRPr="004B48AB" w:rsidRDefault="004B48AB" w:rsidP="004B48AB">
      <w:pPr>
        <w:rPr>
          <w:rFonts w:ascii="Arial Unicode MS" w:eastAsia="Arial Unicode MS" w:hAnsi="Arial Unicode MS" w:cs="Arial Unicode MS"/>
          <w:sz w:val="20"/>
        </w:rPr>
      </w:pPr>
    </w:p>
    <w:p w14:paraId="7F1762F6" w14:textId="3FE3A1FA" w:rsidR="00BA5E78" w:rsidRPr="00B63785" w:rsidRDefault="00BA5E78" w:rsidP="00BA5E78">
      <w:pPr>
        <w:rPr>
          <w:b/>
          <w:bCs/>
        </w:rPr>
      </w:pPr>
      <w:r w:rsidRPr="00B63785">
        <w:rPr>
          <w:rFonts w:ascii="Arial Unicode MS" w:eastAsia="Arial Unicode MS" w:hAnsi="Arial Unicode MS" w:cs="Arial Unicode MS"/>
          <w:b/>
          <w:bCs/>
          <w:sz w:val="20"/>
        </w:rPr>
        <w:t xml:space="preserve">Database: Embase Classic+Embase </w:t>
      </w:r>
    </w:p>
    <w:p w14:paraId="43E57877" w14:textId="0DAB2074"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1     exp hospital discharge/ </w:t>
      </w:r>
    </w:p>
    <w:p w14:paraId="554B52E8" w14:textId="738303B4"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2     aftercare/ </w:t>
      </w:r>
    </w:p>
    <w:p w14:paraId="45B87AC7" w14:textId="078828AC"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3     self care/ </w:t>
      </w:r>
    </w:p>
    <w:p w14:paraId="514AFEBB" w14:textId="063E4E05"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4     self medication/ </w:t>
      </w:r>
    </w:p>
    <w:p w14:paraId="451B2EFD" w14:textId="07CD33CA"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5     (post-discharge* or post discharge*).ti,ab,kw. </w:t>
      </w:r>
    </w:p>
    <w:p w14:paraId="3EE67EB2" w14:textId="7FE551B3"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6     ((care or caring) adj3 (continu* or seamless)).ti,ab,kw. </w:t>
      </w:r>
    </w:p>
    <w:p w14:paraId="2B9743E3" w14:textId="154BCEEC"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7     (patient* adj3 (handoff or hand-off)).ti,ab,kw. </w:t>
      </w:r>
    </w:p>
    <w:p w14:paraId="65143168" w14:textId="5E6C0F06"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8     (discharge adj3 (patient* or care or coordinat* or protocol* or pathway* or plan* or program* or home* or house* or residence or community or domicile or abode or dwelling or independent or ER or hospital)).ti,ab,kw. </w:t>
      </w:r>
    </w:p>
    <w:p w14:paraId="52B849BB" w14:textId="4E8116BA"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9     patient care/ </w:t>
      </w:r>
    </w:p>
    <w:p w14:paraId="02F17ACE" w14:textId="40624075"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10     clinical handover/ </w:t>
      </w:r>
    </w:p>
    <w:p w14:paraId="0500EB95" w14:textId="2E076784"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11     transitional care/ </w:t>
      </w:r>
    </w:p>
    <w:p w14:paraId="0F5A7632" w14:textId="7A1C9A0C"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12     patient care planning/ </w:t>
      </w:r>
    </w:p>
    <w:p w14:paraId="1C751614" w14:textId="07461CEC"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13     (hospital adj4 (home or house or community or residence* or abode or dwelling or domicile)).ti,ab,kw. </w:t>
      </w:r>
    </w:p>
    <w:p w14:paraId="52DCB127" w14:textId="4A86B813"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14     (transition* adj4 (home or house or community or residence* or domicile or dwelling or care or pathway* or protocol* or healthcare or health care or navigat*)).ti,ab,kw. </w:t>
      </w:r>
    </w:p>
    <w:p w14:paraId="778509FB" w14:textId="53EF800A"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15     (home adj3 (return* or transition* or reintegrat* or re-integrat* or follow-up or follow up)).ti,ab,kw. </w:t>
      </w:r>
    </w:p>
    <w:p w14:paraId="45DCDE6A" w14:textId="0F747FCA"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16     (aftercare or after-care).ti,ab,kw. </w:t>
      </w:r>
    </w:p>
    <w:p w14:paraId="454D68A4" w14:textId="4139088F"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17     (post-hospital* or posthospital* or after-hospital or after hospital).ti,ab,kw. </w:t>
      </w:r>
    </w:p>
    <w:p w14:paraId="45B43724" w14:textId="5EEAAD10"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18     (community adj4 (integrat* or reintegrat* or re-integrat* or reentry or re-entry or reentrance or re-entrance)).ti,ab,kw. </w:t>
      </w:r>
    </w:p>
    <w:p w14:paraId="2DB43892" w14:textId="5A67AAD6"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 xml:space="preserve">19     or/1-18 [Transition to Home Concept] </w:t>
      </w:r>
    </w:p>
    <w:p w14:paraId="75EB005E" w14:textId="7915BA1B"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20     exp mass communication/ </w:t>
      </w:r>
    </w:p>
    <w:p w14:paraId="537A135A" w14:textId="0037138E"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21     exp medical technology/ </w:t>
      </w:r>
    </w:p>
    <w:p w14:paraId="0D45519E" w14:textId="00E04928"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22     exp computer assisted diagnosis/ </w:t>
      </w:r>
    </w:p>
    <w:p w14:paraId="3758DFC8" w14:textId="63DBCFB4"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23     exp information technology device/ </w:t>
      </w:r>
    </w:p>
    <w:p w14:paraId="678DDD23" w14:textId="693E92BE"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24     exp hospital information system/ </w:t>
      </w:r>
    </w:p>
    <w:p w14:paraId="48696D9E" w14:textId="3FE057F3"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25     information technology/ </w:t>
      </w:r>
    </w:p>
    <w:p w14:paraId="0F9F2171" w14:textId="441A7AEF"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26     electronic medical record system/ </w:t>
      </w:r>
    </w:p>
    <w:p w14:paraId="66D293C3" w14:textId="4FC1C9D4"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27     exp electronic health record/ </w:t>
      </w:r>
    </w:p>
    <w:p w14:paraId="377B8405" w14:textId="047D1FB1"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28     electronic patient record/ </w:t>
      </w:r>
    </w:p>
    <w:p w14:paraId="1884880A" w14:textId="2C41B911"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29     exp information system/ </w:t>
      </w:r>
    </w:p>
    <w:p w14:paraId="2F63A167" w14:textId="2D18D21F"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30     information science/ </w:t>
      </w:r>
    </w:p>
    <w:p w14:paraId="1C33C7FC" w14:textId="118F3488"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31     medical informatics/ </w:t>
      </w:r>
    </w:p>
    <w:p w14:paraId="098BC0AD" w14:textId="003D8AE6"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32     nursing informatics/ </w:t>
      </w:r>
    </w:p>
    <w:p w14:paraId="516B742E" w14:textId="5C6A73D1"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33     ((communicat* or health* or informat* or comput* or medical or integrat*) adj3 (technol* or system* or applicat* or process*)).ti,ab,kw. </w:t>
      </w:r>
    </w:p>
    <w:p w14:paraId="2254DF8E" w14:textId="6F731AFA"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34     ((informat* or communicat*) adj3 (exchang* or tech*)).ti,ab,kw. </w:t>
      </w:r>
    </w:p>
    <w:p w14:paraId="2D111212" w14:textId="3A92F124"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35     (electronic adj3 record*).ti,ab,kw. </w:t>
      </w:r>
    </w:p>
    <w:p w14:paraId="02EEFAF5" w14:textId="5FEDB0E0" w:rsidR="00BA5E78" w:rsidRDefault="00BA5E78" w:rsidP="00F16C7F">
      <w:pPr>
        <w:rPr>
          <w:rFonts w:ascii="Arial Unicode MS" w:eastAsia="Arial Unicode MS" w:hAnsi="Arial Unicode MS" w:cs="Arial Unicode MS"/>
          <w:sz w:val="20"/>
        </w:rPr>
      </w:pPr>
      <w:r>
        <w:rPr>
          <w:rFonts w:ascii="Arial Unicode MS" w:eastAsia="Arial Unicode MS" w:hAnsi="Arial Unicode MS" w:cs="Arial Unicode MS"/>
          <w:sz w:val="20"/>
        </w:rPr>
        <w:t>36     (</w:t>
      </w:r>
      <w:r w:rsidR="00F16C7F" w:rsidRPr="00F16C7F">
        <w:rPr>
          <w:rFonts w:ascii="Arial Unicode MS" w:eastAsia="Arial Unicode MS" w:hAnsi="Arial Unicode MS" w:cs="Arial Unicode MS"/>
          <w:sz w:val="20"/>
        </w:rPr>
        <w:t>ehealth or e-health or electronic health or telehealth or tele-health or telemedicine or tele-medicine or tele-nursing or telenursing or</w:t>
      </w:r>
      <w:r w:rsidR="00F16C7F">
        <w:rPr>
          <w:rFonts w:ascii="Arial Unicode MS" w:eastAsia="Arial Unicode MS" w:hAnsi="Arial Unicode MS" w:cs="Arial Unicode MS"/>
          <w:sz w:val="20"/>
        </w:rPr>
        <w:t xml:space="preserve"> </w:t>
      </w:r>
      <w:r w:rsidR="00F16C7F" w:rsidRPr="00F16C7F">
        <w:rPr>
          <w:rFonts w:ascii="Arial Unicode MS" w:eastAsia="Arial Unicode MS" w:hAnsi="Arial Unicode MS" w:cs="Arial Unicode MS"/>
          <w:sz w:val="20"/>
        </w:rPr>
        <w:t>telecommunicat* or tele-communicat* or digital health or videoconferenc* or video-conferenc* or virtual care or teleradio* or tele</w:t>
      </w:r>
      <w:r w:rsidR="00F16C7F" w:rsidRPr="00F16C7F">
        <w:rPr>
          <w:rFonts w:ascii="Arial Unicode MS" w:eastAsia="Arial Unicode MS" w:hAnsi="Arial Unicode MS" w:cs="Arial Unicode MS"/>
          <w:sz w:val="20"/>
        </w:rPr>
        <w:t xml:space="preserve">radio* or telemetry or mobile app* or smartphone* or informatics or mobile health or mhealth or m-health or software or EHR? </w:t>
      </w:r>
      <w:r w:rsidR="00F16C7F" w:rsidRPr="00F16C7F">
        <w:rPr>
          <w:rFonts w:ascii="Arial Unicode MS" w:eastAsia="Arial Unicode MS" w:hAnsi="Arial Unicode MS" w:cs="Arial Unicode MS"/>
          <w:sz w:val="20"/>
        </w:rPr>
        <w:t>O</w:t>
      </w:r>
      <w:r w:rsidR="00F16C7F" w:rsidRPr="00F16C7F">
        <w:rPr>
          <w:rFonts w:ascii="Arial Unicode MS" w:eastAsia="Arial Unicode MS" w:hAnsi="Arial Unicode MS" w:cs="Arial Unicode MS"/>
          <w:sz w:val="20"/>
        </w:rPr>
        <w:t>r</w:t>
      </w:r>
      <w:r w:rsidR="00F16C7F">
        <w:rPr>
          <w:rFonts w:ascii="Arial Unicode MS" w:eastAsia="Arial Unicode MS" w:hAnsi="Arial Unicode MS" w:cs="Arial Unicode MS"/>
          <w:sz w:val="20"/>
        </w:rPr>
        <w:t xml:space="preserve"> </w:t>
      </w:r>
      <w:r w:rsidR="00F16C7F" w:rsidRPr="00F16C7F">
        <w:rPr>
          <w:rFonts w:ascii="Arial Unicode MS" w:eastAsia="Arial Unicode MS" w:hAnsi="Arial Unicode MS" w:cs="Arial Unicode MS"/>
          <w:sz w:val="20"/>
        </w:rPr>
        <w:t>EMR?).ti,ab,kw</w:t>
      </w:r>
    </w:p>
    <w:p w14:paraId="251E483F" w14:textId="623661B2" w:rsidR="00BA5E78" w:rsidRDefault="00BA5E78" w:rsidP="00BA5E78">
      <w:pPr>
        <w:rPr>
          <w:rFonts w:ascii="Arial Unicode MS" w:eastAsia="Arial Unicode MS" w:hAnsi="Arial Unicode MS" w:cs="Arial Unicode MS"/>
          <w:sz w:val="20"/>
        </w:rPr>
      </w:pPr>
      <w:r>
        <w:rPr>
          <w:rFonts w:ascii="Arial Unicode MS" w:eastAsia="Arial Unicode MS" w:hAnsi="Arial Unicode MS" w:cs="Arial Unicode MS"/>
          <w:sz w:val="20"/>
        </w:rPr>
        <w:t xml:space="preserve">37     </w:t>
      </w:r>
      <w:r w:rsidR="00DD71D3" w:rsidRPr="00DD71D3">
        <w:rPr>
          <w:rFonts w:ascii="Arial Unicode MS" w:eastAsia="Arial Unicode MS" w:hAnsi="Arial Unicode MS" w:cs="Arial Unicode MS"/>
          <w:sz w:val="20"/>
        </w:rPr>
        <w:t xml:space="preserve">exp "Continuity of Patient Care"/ </w:t>
      </w:r>
    </w:p>
    <w:p w14:paraId="64E9FFAA" w14:textId="3D874442" w:rsidR="00DD71D3" w:rsidRPr="00DD71D3" w:rsidRDefault="00DD71D3" w:rsidP="00DD71D3">
      <w:pPr>
        <w:rPr>
          <w:rFonts w:ascii="Arial Unicode MS" w:eastAsia="Arial Unicode MS" w:hAnsi="Arial Unicode MS" w:cs="Arial Unicode MS"/>
          <w:sz w:val="20"/>
        </w:rPr>
      </w:pPr>
      <w:r w:rsidRPr="00DD71D3">
        <w:rPr>
          <w:rFonts w:ascii="Arial Unicode MS" w:eastAsia="Arial Unicode MS" w:hAnsi="Arial Unicode MS" w:cs="Arial Unicode MS"/>
          <w:sz w:val="20"/>
        </w:rPr>
        <w:t>38 [(care adj3 (continu* or seamless)).ti,ab,kf.]</w:t>
      </w:r>
    </w:p>
    <w:p w14:paraId="00020536" w14:textId="2B092D7B" w:rsidR="00DD71D3" w:rsidRPr="00DD71D3" w:rsidRDefault="00DD71D3" w:rsidP="00DD71D3">
      <w:pPr>
        <w:rPr>
          <w:rFonts w:ascii="Arial Unicode MS" w:eastAsia="Arial Unicode MS" w:hAnsi="Arial Unicode MS" w:cs="Arial Unicode MS"/>
          <w:sz w:val="20"/>
        </w:rPr>
      </w:pPr>
      <w:r w:rsidRPr="00DD71D3">
        <w:rPr>
          <w:rFonts w:ascii="Arial Unicode MS" w:eastAsia="Arial Unicode MS" w:hAnsi="Arial Unicode MS" w:cs="Arial Unicode MS"/>
          <w:sz w:val="20"/>
        </w:rPr>
        <w:t xml:space="preserve">39 [(post-discharge* or post discharge*).ti,ab,kf.] </w:t>
      </w:r>
    </w:p>
    <w:p w14:paraId="4337C8AF" w14:textId="28CF3540" w:rsidR="00DD71D3" w:rsidRPr="00DD71D3" w:rsidRDefault="00DD71D3" w:rsidP="00DD71D3">
      <w:pPr>
        <w:rPr>
          <w:rFonts w:ascii="Arial Unicode MS" w:eastAsia="Arial Unicode MS" w:hAnsi="Arial Unicode MS" w:cs="Arial Unicode MS"/>
          <w:sz w:val="20"/>
        </w:rPr>
      </w:pPr>
      <w:r w:rsidRPr="00DD71D3">
        <w:rPr>
          <w:rFonts w:ascii="Arial Unicode MS" w:eastAsia="Arial Unicode MS" w:hAnsi="Arial Unicode MS" w:cs="Arial Unicode MS"/>
          <w:sz w:val="20"/>
        </w:rPr>
        <w:lastRenderedPageBreak/>
        <w:t>40 [(discharge adj3 (patient* or care or coordinat* or protocol* or pathway* or plan* or program* or home* or house* or residence o</w:t>
      </w:r>
      <w:r>
        <w:rPr>
          <w:rFonts w:ascii="Arial Unicode MS" w:eastAsia="Arial Unicode MS" w:hAnsi="Arial Unicode MS" w:cs="Arial Unicode MS"/>
          <w:sz w:val="20"/>
        </w:rPr>
        <w:t xml:space="preserve">r </w:t>
      </w:r>
      <w:r w:rsidRPr="00DD71D3">
        <w:rPr>
          <w:rFonts w:ascii="Arial Unicode MS" w:eastAsia="Arial Unicode MS" w:hAnsi="Arial Unicode MS" w:cs="Arial Unicode MS"/>
          <w:sz w:val="20"/>
        </w:rPr>
        <w:t>community or independent or ER or hospital)).ti,ab,kf.]</w:t>
      </w:r>
    </w:p>
    <w:p w14:paraId="725E05A2" w14:textId="3966E1CC" w:rsidR="00DD71D3" w:rsidRPr="00DD71D3" w:rsidRDefault="00DD71D3" w:rsidP="00DD71D3">
      <w:pPr>
        <w:rPr>
          <w:rFonts w:ascii="Arial Unicode MS" w:eastAsia="Arial Unicode MS" w:hAnsi="Arial Unicode MS" w:cs="Arial Unicode MS"/>
          <w:sz w:val="20"/>
        </w:rPr>
      </w:pPr>
      <w:r w:rsidRPr="00DD71D3">
        <w:rPr>
          <w:rFonts w:ascii="Arial Unicode MS" w:eastAsia="Arial Unicode MS" w:hAnsi="Arial Unicode MS" w:cs="Arial Unicode MS"/>
          <w:sz w:val="20"/>
        </w:rPr>
        <w:t>41 [(hospital adj4 (home or house or community or residence*)).ti,ab,kf.]</w:t>
      </w:r>
    </w:p>
    <w:p w14:paraId="39E4B9F8" w14:textId="13524DC2" w:rsidR="00DD71D3" w:rsidRPr="00DD71D3" w:rsidRDefault="00DD71D3" w:rsidP="00DD71D3">
      <w:pPr>
        <w:rPr>
          <w:rFonts w:ascii="Arial Unicode MS" w:eastAsia="Arial Unicode MS" w:hAnsi="Arial Unicode MS" w:cs="Arial Unicode MS"/>
          <w:sz w:val="20"/>
        </w:rPr>
      </w:pPr>
      <w:r w:rsidRPr="00DD71D3">
        <w:rPr>
          <w:rFonts w:ascii="Arial Unicode MS" w:eastAsia="Arial Unicode MS" w:hAnsi="Arial Unicode MS" w:cs="Arial Unicode MS"/>
          <w:sz w:val="20"/>
        </w:rPr>
        <w:t>42 [(transition* adj4 (home or house or community or residence* or care or pathway* or protocol* or healthcare or health care or</w:t>
      </w:r>
      <w:r>
        <w:rPr>
          <w:rFonts w:ascii="Arial Unicode MS" w:eastAsia="Arial Unicode MS" w:hAnsi="Arial Unicode MS" w:cs="Arial Unicode MS"/>
          <w:sz w:val="20"/>
        </w:rPr>
        <w:t xml:space="preserve"> </w:t>
      </w:r>
      <w:r w:rsidRPr="00DD71D3">
        <w:rPr>
          <w:rFonts w:ascii="Arial Unicode MS" w:eastAsia="Arial Unicode MS" w:hAnsi="Arial Unicode MS" w:cs="Arial Unicode MS"/>
          <w:sz w:val="20"/>
        </w:rPr>
        <w:t xml:space="preserve">navigat*)).ti,ab,kf.] </w:t>
      </w:r>
    </w:p>
    <w:p w14:paraId="16BF2AD9" w14:textId="567D0E24" w:rsidR="00DD71D3" w:rsidRPr="00DD71D3" w:rsidRDefault="00DD71D3" w:rsidP="00DD71D3">
      <w:pPr>
        <w:rPr>
          <w:rFonts w:ascii="Arial Unicode MS" w:eastAsia="Arial Unicode MS" w:hAnsi="Arial Unicode MS" w:cs="Arial Unicode MS"/>
          <w:sz w:val="20"/>
        </w:rPr>
      </w:pPr>
      <w:r w:rsidRPr="00DD71D3">
        <w:rPr>
          <w:rFonts w:ascii="Arial Unicode MS" w:eastAsia="Arial Unicode MS" w:hAnsi="Arial Unicode MS" w:cs="Arial Unicode MS"/>
          <w:sz w:val="20"/>
        </w:rPr>
        <w:t xml:space="preserve">43 [(home adj3 (return* or transition* or reintegrat* or re-integrat* or follow-up or follow up)).ti,ab,kf.] </w:t>
      </w:r>
    </w:p>
    <w:p w14:paraId="3EDB92CF" w14:textId="169465C7" w:rsidR="00DD71D3" w:rsidRPr="00DD71D3" w:rsidRDefault="00DD71D3" w:rsidP="00DD71D3">
      <w:pPr>
        <w:rPr>
          <w:rFonts w:ascii="Arial Unicode MS" w:eastAsia="Arial Unicode MS" w:hAnsi="Arial Unicode MS" w:cs="Arial Unicode MS"/>
          <w:sz w:val="20"/>
        </w:rPr>
      </w:pPr>
      <w:r w:rsidRPr="00DD71D3">
        <w:rPr>
          <w:rFonts w:ascii="Arial Unicode MS" w:eastAsia="Arial Unicode MS" w:hAnsi="Arial Unicode MS" w:cs="Arial Unicode MS"/>
          <w:sz w:val="20"/>
        </w:rPr>
        <w:t xml:space="preserve">44 exp Self Care/ </w:t>
      </w:r>
    </w:p>
    <w:p w14:paraId="089BF016" w14:textId="56114FF2" w:rsidR="00DD71D3" w:rsidRPr="00DD71D3" w:rsidRDefault="00DD71D3" w:rsidP="00DD71D3">
      <w:pPr>
        <w:rPr>
          <w:rFonts w:ascii="Arial Unicode MS" w:eastAsia="Arial Unicode MS" w:hAnsi="Arial Unicode MS" w:cs="Arial Unicode MS"/>
          <w:sz w:val="20"/>
        </w:rPr>
      </w:pPr>
      <w:r w:rsidRPr="00DD71D3">
        <w:rPr>
          <w:rFonts w:ascii="Arial Unicode MS" w:eastAsia="Arial Unicode MS" w:hAnsi="Arial Unicode MS" w:cs="Arial Unicode MS"/>
          <w:sz w:val="20"/>
        </w:rPr>
        <w:t xml:space="preserve">45 [(aftercare or after-care).ti,ab,kf.] </w:t>
      </w:r>
    </w:p>
    <w:p w14:paraId="61562A25" w14:textId="2675265C" w:rsidR="00DD71D3" w:rsidRPr="00DD71D3" w:rsidRDefault="00DD71D3" w:rsidP="00DD71D3">
      <w:pPr>
        <w:rPr>
          <w:rFonts w:ascii="Arial Unicode MS" w:eastAsia="Arial Unicode MS" w:hAnsi="Arial Unicode MS" w:cs="Arial Unicode MS"/>
          <w:sz w:val="20"/>
        </w:rPr>
      </w:pPr>
      <w:r w:rsidRPr="00DD71D3">
        <w:rPr>
          <w:rFonts w:ascii="Arial Unicode MS" w:eastAsia="Arial Unicode MS" w:hAnsi="Arial Unicode MS" w:cs="Arial Unicode MS"/>
          <w:sz w:val="20"/>
        </w:rPr>
        <w:t xml:space="preserve">46 [(post-hospital* or posthospital* or after-hospital or after hospital).ti,ab,kf.] </w:t>
      </w:r>
    </w:p>
    <w:p w14:paraId="419BC973" w14:textId="112DF9D1" w:rsidR="00DD71D3" w:rsidRPr="00DD71D3" w:rsidRDefault="00DD71D3" w:rsidP="00DD71D3">
      <w:pPr>
        <w:rPr>
          <w:rFonts w:ascii="Arial Unicode MS" w:eastAsia="Arial Unicode MS" w:hAnsi="Arial Unicode MS" w:cs="Arial Unicode MS"/>
          <w:sz w:val="20"/>
        </w:rPr>
      </w:pPr>
      <w:r w:rsidRPr="00DD71D3">
        <w:rPr>
          <w:rFonts w:ascii="Arial Unicode MS" w:eastAsia="Arial Unicode MS" w:hAnsi="Arial Unicode MS" w:cs="Arial Unicode MS"/>
          <w:sz w:val="20"/>
        </w:rPr>
        <w:t>47 [(community adj4 (integrat* or reintegrat* or re-integrat* or reentry or re-entry or reentrance or re-entrance)).ti,ab,kf.]</w:t>
      </w:r>
    </w:p>
    <w:p w14:paraId="108C0BDC" w14:textId="2BD579A7" w:rsidR="00DD71D3" w:rsidRPr="00DD71D3" w:rsidRDefault="00DD71D3" w:rsidP="00DD71D3">
      <w:pPr>
        <w:rPr>
          <w:rFonts w:ascii="Arial Unicode MS" w:eastAsia="Arial Unicode MS" w:hAnsi="Arial Unicode MS" w:cs="Arial Unicode MS"/>
          <w:sz w:val="20"/>
        </w:rPr>
      </w:pPr>
      <w:r w:rsidRPr="00DD71D3">
        <w:rPr>
          <w:rFonts w:ascii="Arial Unicode MS" w:eastAsia="Arial Unicode MS" w:hAnsi="Arial Unicode MS" w:cs="Arial Unicode MS"/>
          <w:sz w:val="20"/>
        </w:rPr>
        <w:t xml:space="preserve">48 Patient Navigation/ </w:t>
      </w:r>
    </w:p>
    <w:p w14:paraId="67AFAA8C" w14:textId="37A8D462" w:rsidR="00DD71D3" w:rsidRPr="00DD71D3" w:rsidRDefault="00DD71D3" w:rsidP="00DD71D3">
      <w:pPr>
        <w:rPr>
          <w:rFonts w:ascii="Arial Unicode MS" w:eastAsia="Arial Unicode MS" w:hAnsi="Arial Unicode MS" w:cs="Arial Unicode MS"/>
          <w:sz w:val="20"/>
        </w:rPr>
      </w:pPr>
      <w:r w:rsidRPr="00DD71D3">
        <w:rPr>
          <w:rFonts w:ascii="Arial Unicode MS" w:eastAsia="Arial Unicode MS" w:hAnsi="Arial Unicode MS" w:cs="Arial Unicode MS"/>
          <w:sz w:val="20"/>
        </w:rPr>
        <w:t xml:space="preserve">49 [(patient adj2 navigat*).ti,ab,kf.] </w:t>
      </w:r>
    </w:p>
    <w:p w14:paraId="592E9C77" w14:textId="62E88FD6" w:rsidR="00DD71D3" w:rsidRPr="00DD71D3" w:rsidRDefault="00DD71D3" w:rsidP="00DD71D3">
      <w:pPr>
        <w:rPr>
          <w:rFonts w:ascii="Arial Unicode MS" w:eastAsia="Arial Unicode MS" w:hAnsi="Arial Unicode MS" w:cs="Arial Unicode MS"/>
          <w:sz w:val="20"/>
        </w:rPr>
      </w:pPr>
      <w:r w:rsidRPr="00DD71D3">
        <w:rPr>
          <w:rFonts w:ascii="Arial Unicode MS" w:eastAsia="Arial Unicode MS" w:hAnsi="Arial Unicode MS" w:cs="Arial Unicode MS"/>
          <w:sz w:val="20"/>
        </w:rPr>
        <w:t xml:space="preserve">50 or/37-49 [Transition to Home Concept] </w:t>
      </w:r>
    </w:p>
    <w:p w14:paraId="6C3578BD" w14:textId="0EE2F596" w:rsidR="00DD71D3" w:rsidRPr="00DD71D3" w:rsidRDefault="00DD71D3" w:rsidP="00DD71D3">
      <w:pPr>
        <w:rPr>
          <w:rFonts w:ascii="Arial Unicode MS" w:eastAsia="Arial Unicode MS" w:hAnsi="Arial Unicode MS" w:cs="Arial Unicode MS"/>
          <w:sz w:val="20"/>
        </w:rPr>
      </w:pPr>
      <w:r w:rsidRPr="00DD71D3">
        <w:rPr>
          <w:rFonts w:ascii="Arial Unicode MS" w:eastAsia="Arial Unicode MS" w:hAnsi="Arial Unicode MS" w:cs="Arial Unicode MS"/>
          <w:sz w:val="20"/>
        </w:rPr>
        <w:t xml:space="preserve">51 exp Educational Technology/ </w:t>
      </w:r>
    </w:p>
    <w:p w14:paraId="5A65DFFF" w14:textId="33F44419" w:rsidR="00DD71D3" w:rsidRPr="00DD71D3" w:rsidRDefault="00DD71D3" w:rsidP="00DD71D3">
      <w:pPr>
        <w:rPr>
          <w:rFonts w:ascii="Arial Unicode MS" w:eastAsia="Arial Unicode MS" w:hAnsi="Arial Unicode MS" w:cs="Arial Unicode MS"/>
          <w:sz w:val="20"/>
        </w:rPr>
      </w:pPr>
      <w:r w:rsidRPr="00DD71D3">
        <w:rPr>
          <w:rFonts w:ascii="Arial Unicode MS" w:eastAsia="Arial Unicode MS" w:hAnsi="Arial Unicode MS" w:cs="Arial Unicode MS"/>
          <w:sz w:val="20"/>
        </w:rPr>
        <w:t xml:space="preserve">52 exp Telecommunications/ </w:t>
      </w:r>
    </w:p>
    <w:p w14:paraId="114F24DD" w14:textId="3CE54D4C" w:rsidR="00DD71D3" w:rsidRPr="00DD71D3" w:rsidRDefault="00DD71D3" w:rsidP="00DD71D3">
      <w:pPr>
        <w:rPr>
          <w:rFonts w:ascii="Arial Unicode MS" w:eastAsia="Arial Unicode MS" w:hAnsi="Arial Unicode MS" w:cs="Arial Unicode MS"/>
          <w:sz w:val="20"/>
        </w:rPr>
      </w:pPr>
      <w:r w:rsidRPr="00DD71D3">
        <w:rPr>
          <w:rFonts w:ascii="Arial Unicode MS" w:eastAsia="Arial Unicode MS" w:hAnsi="Arial Unicode MS" w:cs="Arial Unicode MS"/>
          <w:sz w:val="20"/>
        </w:rPr>
        <w:t xml:space="preserve">53 technology transfer/ </w:t>
      </w:r>
    </w:p>
    <w:p w14:paraId="2445E2FE" w14:textId="43D32AC2" w:rsidR="00DD71D3" w:rsidRPr="00DD71D3" w:rsidRDefault="00DD71D3" w:rsidP="00DD71D3">
      <w:pPr>
        <w:rPr>
          <w:rFonts w:ascii="Arial Unicode MS" w:eastAsia="Arial Unicode MS" w:hAnsi="Arial Unicode MS" w:cs="Arial Unicode MS"/>
          <w:sz w:val="20"/>
        </w:rPr>
      </w:pPr>
      <w:r w:rsidRPr="00DD71D3">
        <w:rPr>
          <w:rFonts w:ascii="Arial Unicode MS" w:eastAsia="Arial Unicode MS" w:hAnsi="Arial Unicode MS" w:cs="Arial Unicode MS"/>
          <w:sz w:val="20"/>
        </w:rPr>
        <w:t xml:space="preserve">54 Culturally Appropriate Technology/ </w:t>
      </w:r>
    </w:p>
    <w:p w14:paraId="53FF99DA" w14:textId="77777777" w:rsidR="001E4088" w:rsidRDefault="00DD71D3" w:rsidP="001E4088">
      <w:r w:rsidRPr="00DD71D3">
        <w:rPr>
          <w:rFonts w:ascii="Arial Unicode MS" w:eastAsia="Arial Unicode MS" w:hAnsi="Arial Unicode MS" w:cs="Arial Unicode MS"/>
          <w:sz w:val="20"/>
        </w:rPr>
        <w:t>55 technology/</w:t>
      </w:r>
      <w:r w:rsidR="001E4088" w:rsidRPr="001E4088">
        <w:t xml:space="preserve"> </w:t>
      </w:r>
    </w:p>
    <w:p w14:paraId="43567AA3" w14:textId="0FBE2E91" w:rsidR="001E4088" w:rsidRPr="001E4088" w:rsidRDefault="001E4088" w:rsidP="001E4088">
      <w:pPr>
        <w:rPr>
          <w:rFonts w:ascii="Arial Unicode MS" w:eastAsia="Arial Unicode MS" w:hAnsi="Arial Unicode MS" w:cs="Arial Unicode MS"/>
          <w:sz w:val="20"/>
        </w:rPr>
      </w:pPr>
      <w:r w:rsidRPr="001E4088">
        <w:rPr>
          <w:rFonts w:ascii="Arial Unicode MS" w:eastAsia="Arial Unicode MS" w:hAnsi="Arial Unicode MS" w:cs="Arial Unicode MS"/>
          <w:sz w:val="20"/>
        </w:rPr>
        <w:t xml:space="preserve">56 Information Technology/ </w:t>
      </w:r>
    </w:p>
    <w:p w14:paraId="67ABA15E" w14:textId="0E0D3982" w:rsidR="001E4088" w:rsidRPr="001E4088" w:rsidRDefault="001E4088" w:rsidP="001E4088">
      <w:pPr>
        <w:rPr>
          <w:rFonts w:ascii="Arial Unicode MS" w:eastAsia="Arial Unicode MS" w:hAnsi="Arial Unicode MS" w:cs="Arial Unicode MS"/>
          <w:sz w:val="20"/>
        </w:rPr>
      </w:pPr>
      <w:r w:rsidRPr="001E4088">
        <w:rPr>
          <w:rFonts w:ascii="Arial Unicode MS" w:eastAsia="Arial Unicode MS" w:hAnsi="Arial Unicode MS" w:cs="Arial Unicode MS"/>
          <w:sz w:val="20"/>
        </w:rPr>
        <w:t xml:space="preserve">57 exp Medical Records/ </w:t>
      </w:r>
    </w:p>
    <w:p w14:paraId="3E5A9167" w14:textId="1AD82C14" w:rsidR="001E4088" w:rsidRPr="001E4088" w:rsidRDefault="001E4088" w:rsidP="001E4088">
      <w:pPr>
        <w:rPr>
          <w:rFonts w:ascii="Arial Unicode MS" w:eastAsia="Arial Unicode MS" w:hAnsi="Arial Unicode MS" w:cs="Arial Unicode MS"/>
          <w:sz w:val="20"/>
        </w:rPr>
      </w:pPr>
      <w:r w:rsidRPr="001E4088">
        <w:rPr>
          <w:rFonts w:ascii="Arial Unicode MS" w:eastAsia="Arial Unicode MS" w:hAnsi="Arial Unicode MS" w:cs="Arial Unicode MS"/>
          <w:sz w:val="20"/>
        </w:rPr>
        <w:t xml:space="preserve">58 exp Informatics/ </w:t>
      </w:r>
    </w:p>
    <w:p w14:paraId="3388F8BB" w14:textId="12539D56" w:rsidR="001E4088" w:rsidRPr="001E4088" w:rsidRDefault="001E4088" w:rsidP="001E4088">
      <w:pPr>
        <w:rPr>
          <w:rFonts w:ascii="Arial Unicode MS" w:eastAsia="Arial Unicode MS" w:hAnsi="Arial Unicode MS" w:cs="Arial Unicode MS"/>
          <w:sz w:val="20"/>
        </w:rPr>
      </w:pPr>
      <w:r w:rsidRPr="001E4088">
        <w:rPr>
          <w:rFonts w:ascii="Arial Unicode MS" w:eastAsia="Arial Unicode MS" w:hAnsi="Arial Unicode MS" w:cs="Arial Unicode MS"/>
          <w:sz w:val="20"/>
        </w:rPr>
        <w:t xml:space="preserve">59 exp Communications Media/ </w:t>
      </w:r>
    </w:p>
    <w:p w14:paraId="28BAEF62" w14:textId="721FB0B0" w:rsidR="001E4088" w:rsidRPr="001E4088" w:rsidRDefault="001E4088" w:rsidP="001E4088">
      <w:pPr>
        <w:rPr>
          <w:rFonts w:ascii="Arial Unicode MS" w:eastAsia="Arial Unicode MS" w:hAnsi="Arial Unicode MS" w:cs="Arial Unicode MS"/>
          <w:sz w:val="20"/>
        </w:rPr>
      </w:pPr>
      <w:r w:rsidRPr="001E4088">
        <w:rPr>
          <w:rFonts w:ascii="Arial Unicode MS" w:eastAsia="Arial Unicode MS" w:hAnsi="Arial Unicode MS" w:cs="Arial Unicode MS"/>
          <w:sz w:val="20"/>
        </w:rPr>
        <w:t xml:space="preserve">60 exp Management Information Systems/ </w:t>
      </w:r>
    </w:p>
    <w:p w14:paraId="267E4717" w14:textId="44CA3D55" w:rsidR="001E4088" w:rsidRPr="001E4088" w:rsidRDefault="001E4088" w:rsidP="001E4088">
      <w:pPr>
        <w:rPr>
          <w:rFonts w:ascii="Arial Unicode MS" w:eastAsia="Arial Unicode MS" w:hAnsi="Arial Unicode MS" w:cs="Arial Unicode MS"/>
          <w:sz w:val="20"/>
        </w:rPr>
      </w:pPr>
      <w:r w:rsidRPr="001E4088">
        <w:rPr>
          <w:rFonts w:ascii="Arial Unicode MS" w:eastAsia="Arial Unicode MS" w:hAnsi="Arial Unicode MS" w:cs="Arial Unicode MS"/>
          <w:sz w:val="20"/>
        </w:rPr>
        <w:lastRenderedPageBreak/>
        <w:t xml:space="preserve">61 [((communicat* or health* or informat* or comput* or medical or integrat*) adj3 (technol* or system* or applicat* or process*)).ti,ab,kf.] </w:t>
      </w:r>
    </w:p>
    <w:p w14:paraId="5579F194" w14:textId="1D9FC737" w:rsidR="001E4088" w:rsidRPr="001E4088" w:rsidRDefault="001E4088" w:rsidP="001E4088">
      <w:pPr>
        <w:rPr>
          <w:rFonts w:ascii="Arial Unicode MS" w:eastAsia="Arial Unicode MS" w:hAnsi="Arial Unicode MS" w:cs="Arial Unicode MS"/>
          <w:sz w:val="20"/>
        </w:rPr>
      </w:pPr>
      <w:r w:rsidRPr="001E4088">
        <w:rPr>
          <w:rFonts w:ascii="Arial Unicode MS" w:eastAsia="Arial Unicode MS" w:hAnsi="Arial Unicode MS" w:cs="Arial Unicode MS"/>
          <w:sz w:val="20"/>
        </w:rPr>
        <w:t xml:space="preserve">62 [((informat* or communicat*) adj3 (exchang* or tech*)).ti,ab,kf.] </w:t>
      </w:r>
    </w:p>
    <w:p w14:paraId="4235ABC2" w14:textId="15AA3A96" w:rsidR="001E4088" w:rsidRPr="001E4088" w:rsidRDefault="001E4088" w:rsidP="001E4088">
      <w:pPr>
        <w:rPr>
          <w:rFonts w:ascii="Arial Unicode MS" w:eastAsia="Arial Unicode MS" w:hAnsi="Arial Unicode MS" w:cs="Arial Unicode MS"/>
          <w:sz w:val="20"/>
        </w:rPr>
      </w:pPr>
      <w:r w:rsidRPr="001E4088">
        <w:rPr>
          <w:rFonts w:ascii="Arial Unicode MS" w:eastAsia="Arial Unicode MS" w:hAnsi="Arial Unicode MS" w:cs="Arial Unicode MS"/>
          <w:sz w:val="20"/>
        </w:rPr>
        <w:t xml:space="preserve">63 [(electronic adj3 record*).ti,ab,kf.] </w:t>
      </w:r>
    </w:p>
    <w:p w14:paraId="623F79C9" w14:textId="6A0DB4FD" w:rsidR="001E4088" w:rsidRPr="001E4088" w:rsidRDefault="001E4088" w:rsidP="001E4088">
      <w:pPr>
        <w:rPr>
          <w:rFonts w:ascii="Arial Unicode MS" w:eastAsia="Arial Unicode MS" w:hAnsi="Arial Unicode MS" w:cs="Arial Unicode MS"/>
          <w:sz w:val="20"/>
        </w:rPr>
      </w:pPr>
      <w:r w:rsidRPr="001E4088">
        <w:rPr>
          <w:rFonts w:ascii="Arial Unicode MS" w:eastAsia="Arial Unicode MS" w:hAnsi="Arial Unicode MS" w:cs="Arial Unicode MS"/>
          <w:sz w:val="20"/>
        </w:rPr>
        <w:t>64 [(ehealth or e-health or electronic health or telehealth or tele-health or telemedicine or tele-medicine or telecommunicat* or tele</w:t>
      </w:r>
      <w:r w:rsidRPr="001E4088">
        <w:rPr>
          <w:rFonts w:ascii="Arial Unicode MS" w:eastAsia="Arial Unicode MS" w:hAnsi="Arial Unicode MS" w:cs="Arial Unicode MS"/>
          <w:sz w:val="20"/>
        </w:rPr>
        <w:t>communicat* or digital health or videoconferenc* or video-conferenc* or virtual care or teleradio* or tele-radio* or telemetry or mobile</w:t>
      </w:r>
      <w:r>
        <w:rPr>
          <w:rFonts w:ascii="Arial Unicode MS" w:eastAsia="Arial Unicode MS" w:hAnsi="Arial Unicode MS" w:cs="Arial Unicode MS"/>
          <w:sz w:val="20"/>
        </w:rPr>
        <w:t xml:space="preserve"> </w:t>
      </w:r>
      <w:r w:rsidRPr="001E4088">
        <w:rPr>
          <w:rFonts w:ascii="Arial Unicode MS" w:eastAsia="Arial Unicode MS" w:hAnsi="Arial Unicode MS" w:cs="Arial Unicode MS"/>
          <w:sz w:val="20"/>
        </w:rPr>
        <w:t>app* or smartphone* or informatics or mobile health or mhealth or m-health or software or EHR? or EMR?).ti,ab,kf.]</w:t>
      </w:r>
    </w:p>
    <w:p w14:paraId="25E0F343" w14:textId="4C875AED" w:rsidR="001E4088" w:rsidRPr="001E4088" w:rsidRDefault="001E4088" w:rsidP="001E4088">
      <w:pPr>
        <w:rPr>
          <w:rFonts w:ascii="Arial Unicode MS" w:eastAsia="Arial Unicode MS" w:hAnsi="Arial Unicode MS" w:cs="Arial Unicode MS"/>
          <w:sz w:val="20"/>
        </w:rPr>
      </w:pPr>
      <w:r w:rsidRPr="001E4088">
        <w:rPr>
          <w:rFonts w:ascii="Arial Unicode MS" w:eastAsia="Arial Unicode MS" w:hAnsi="Arial Unicode MS" w:cs="Arial Unicode MS"/>
          <w:sz w:val="20"/>
        </w:rPr>
        <w:t xml:space="preserve">65 [((virtual or remote or distance or mobile or video) adj3 (consult* or health or healthcare or medicine)).ti,ab,kf.] </w:t>
      </w:r>
    </w:p>
    <w:p w14:paraId="41E11E97" w14:textId="7FB8110F" w:rsidR="001E4088" w:rsidRPr="001E4088" w:rsidRDefault="001E4088" w:rsidP="001E4088">
      <w:pPr>
        <w:rPr>
          <w:rFonts w:ascii="Arial Unicode MS" w:eastAsia="Arial Unicode MS" w:hAnsi="Arial Unicode MS" w:cs="Arial Unicode MS"/>
          <w:sz w:val="20"/>
        </w:rPr>
      </w:pPr>
      <w:r w:rsidRPr="001E4088">
        <w:rPr>
          <w:rFonts w:ascii="Arial Unicode MS" w:eastAsia="Arial Unicode MS" w:hAnsi="Arial Unicode MS" w:cs="Arial Unicode MS"/>
          <w:sz w:val="20"/>
        </w:rPr>
        <w:t xml:space="preserve">66 exp computing methodologies/ </w:t>
      </w:r>
    </w:p>
    <w:p w14:paraId="745F6B1B" w14:textId="537359EB" w:rsidR="001E4088" w:rsidRPr="001E4088" w:rsidRDefault="001E4088" w:rsidP="001E4088">
      <w:pPr>
        <w:rPr>
          <w:rFonts w:ascii="Arial Unicode MS" w:eastAsia="Arial Unicode MS" w:hAnsi="Arial Unicode MS" w:cs="Arial Unicode MS"/>
          <w:sz w:val="20"/>
        </w:rPr>
      </w:pPr>
      <w:r w:rsidRPr="001E4088">
        <w:rPr>
          <w:rFonts w:ascii="Arial Unicode MS" w:eastAsia="Arial Unicode MS" w:hAnsi="Arial Unicode MS" w:cs="Arial Unicode MS"/>
          <w:sz w:val="20"/>
        </w:rPr>
        <w:t xml:space="preserve">67 Teleradiology/ </w:t>
      </w:r>
    </w:p>
    <w:p w14:paraId="0B9CEC5D" w14:textId="0B4D74C0" w:rsidR="001E4088" w:rsidRPr="001E4088" w:rsidRDefault="001E4088" w:rsidP="001E4088">
      <w:pPr>
        <w:rPr>
          <w:rFonts w:ascii="Arial Unicode MS" w:eastAsia="Arial Unicode MS" w:hAnsi="Arial Unicode MS" w:cs="Arial Unicode MS"/>
          <w:sz w:val="20"/>
        </w:rPr>
      </w:pPr>
      <w:r w:rsidRPr="001E4088">
        <w:rPr>
          <w:rFonts w:ascii="Arial Unicode MS" w:eastAsia="Arial Unicode MS" w:hAnsi="Arial Unicode MS" w:cs="Arial Unicode MS"/>
          <w:sz w:val="20"/>
        </w:rPr>
        <w:t xml:space="preserve">68 exp Management Information Systems/ </w:t>
      </w:r>
    </w:p>
    <w:p w14:paraId="1E246183" w14:textId="3BB5EA10" w:rsidR="001E4088" w:rsidRPr="001E4088" w:rsidRDefault="001E4088" w:rsidP="001E4088">
      <w:pPr>
        <w:rPr>
          <w:rFonts w:ascii="Arial Unicode MS" w:eastAsia="Arial Unicode MS" w:hAnsi="Arial Unicode MS" w:cs="Arial Unicode MS"/>
          <w:sz w:val="20"/>
        </w:rPr>
      </w:pPr>
      <w:r w:rsidRPr="001E4088">
        <w:rPr>
          <w:rFonts w:ascii="Arial Unicode MS" w:eastAsia="Arial Unicode MS" w:hAnsi="Arial Unicode MS" w:cs="Arial Unicode MS"/>
          <w:sz w:val="20"/>
        </w:rPr>
        <w:t xml:space="preserve">69 or/51-68 [eHealth technology Concept]  </w:t>
      </w:r>
    </w:p>
    <w:p w14:paraId="74BD9B21" w14:textId="4CE131FE" w:rsidR="001E4088" w:rsidRPr="001E4088" w:rsidRDefault="001E4088" w:rsidP="001E4088">
      <w:pPr>
        <w:rPr>
          <w:rFonts w:ascii="Arial Unicode MS" w:eastAsia="Arial Unicode MS" w:hAnsi="Arial Unicode MS" w:cs="Arial Unicode MS"/>
          <w:sz w:val="20"/>
        </w:rPr>
      </w:pPr>
      <w:r w:rsidRPr="001E4088">
        <w:rPr>
          <w:rFonts w:ascii="Arial Unicode MS" w:eastAsia="Arial Unicode MS" w:hAnsi="Arial Unicode MS" w:cs="Arial Unicode MS"/>
          <w:sz w:val="20"/>
        </w:rPr>
        <w:t xml:space="preserve">70 50 and 69 [Discharge to home AND ehealth technology Concepts] </w:t>
      </w:r>
    </w:p>
    <w:p w14:paraId="28F53833" w14:textId="7647B05E" w:rsidR="001E4088" w:rsidRPr="001E4088" w:rsidRDefault="001E4088" w:rsidP="001E4088">
      <w:pPr>
        <w:rPr>
          <w:rFonts w:ascii="Arial Unicode MS" w:eastAsia="Arial Unicode MS" w:hAnsi="Arial Unicode MS" w:cs="Arial Unicode MS"/>
          <w:sz w:val="20"/>
        </w:rPr>
      </w:pPr>
      <w:r w:rsidRPr="001E4088">
        <w:rPr>
          <w:rFonts w:ascii="Arial Unicode MS" w:eastAsia="Arial Unicode MS" w:hAnsi="Arial Unicode MS" w:cs="Arial Unicode MS"/>
          <w:sz w:val="20"/>
        </w:rPr>
        <w:t xml:space="preserve">71 exp Residential Facilities/ </w:t>
      </w:r>
    </w:p>
    <w:p w14:paraId="6279D611" w14:textId="3745F0D9" w:rsidR="001E4088" w:rsidRPr="001E4088" w:rsidRDefault="001E4088" w:rsidP="001E4088">
      <w:pPr>
        <w:rPr>
          <w:rFonts w:ascii="Arial Unicode MS" w:eastAsia="Arial Unicode MS" w:hAnsi="Arial Unicode MS" w:cs="Arial Unicode MS"/>
          <w:sz w:val="20"/>
        </w:rPr>
      </w:pPr>
      <w:r w:rsidRPr="001E4088">
        <w:rPr>
          <w:rFonts w:ascii="Arial Unicode MS" w:eastAsia="Arial Unicode MS" w:hAnsi="Arial Unicode MS" w:cs="Arial Unicode MS"/>
          <w:sz w:val="20"/>
        </w:rPr>
        <w:t xml:space="preserve">72 [((nursing adj (home* or facilit*)) or assisted living or long term care).kf.] </w:t>
      </w:r>
    </w:p>
    <w:p w14:paraId="77162656" w14:textId="1135817D" w:rsidR="001E4088" w:rsidRPr="001E4088" w:rsidRDefault="001E4088" w:rsidP="001E4088">
      <w:pPr>
        <w:rPr>
          <w:rFonts w:ascii="Arial Unicode MS" w:eastAsia="Arial Unicode MS" w:hAnsi="Arial Unicode MS" w:cs="Arial Unicode MS"/>
          <w:sz w:val="20"/>
        </w:rPr>
      </w:pPr>
      <w:r w:rsidRPr="001E4088">
        <w:rPr>
          <w:rFonts w:ascii="Arial Unicode MS" w:eastAsia="Arial Unicode MS" w:hAnsi="Arial Unicode MS" w:cs="Arial Unicode MS"/>
          <w:sz w:val="20"/>
        </w:rPr>
        <w:t xml:space="preserve">73 71 or 72 [Terms pertaining to non-independent living] </w:t>
      </w:r>
    </w:p>
    <w:p w14:paraId="27C99B1E" w14:textId="4CB544EB" w:rsidR="001E4088" w:rsidRPr="001E4088" w:rsidRDefault="001E4088" w:rsidP="001E4088">
      <w:pPr>
        <w:rPr>
          <w:rFonts w:ascii="Arial Unicode MS" w:eastAsia="Arial Unicode MS" w:hAnsi="Arial Unicode MS" w:cs="Arial Unicode MS"/>
          <w:sz w:val="20"/>
        </w:rPr>
      </w:pPr>
      <w:r w:rsidRPr="001E4088">
        <w:rPr>
          <w:rFonts w:ascii="Arial Unicode MS" w:eastAsia="Arial Unicode MS" w:hAnsi="Arial Unicode MS" w:cs="Arial Unicode MS"/>
          <w:sz w:val="20"/>
        </w:rPr>
        <w:t xml:space="preserve">74 70 not 71 [Exclude patients in assisted living facilities; population is independent living patients] </w:t>
      </w:r>
    </w:p>
    <w:p w14:paraId="25B4A703" w14:textId="5BB40C13" w:rsidR="001E4088" w:rsidRPr="001E4088" w:rsidRDefault="001E4088" w:rsidP="001E4088">
      <w:pPr>
        <w:rPr>
          <w:rFonts w:ascii="Arial Unicode MS" w:eastAsia="Arial Unicode MS" w:hAnsi="Arial Unicode MS" w:cs="Arial Unicode MS"/>
          <w:sz w:val="20"/>
        </w:rPr>
      </w:pPr>
      <w:r w:rsidRPr="001E4088">
        <w:rPr>
          <w:rFonts w:ascii="Arial Unicode MS" w:eastAsia="Arial Unicode MS" w:hAnsi="Arial Unicode MS" w:cs="Arial Unicode MS"/>
          <w:sz w:val="20"/>
        </w:rPr>
        <w:t>75 [exp aged/ or exp geriatrics/ or exp geriatric nursing/ or (centarian* or centenarian* or elder* or eldest or frail* or geriatri* or</w:t>
      </w:r>
      <w:r>
        <w:rPr>
          <w:rFonts w:ascii="Arial Unicode MS" w:eastAsia="Arial Unicode MS" w:hAnsi="Arial Unicode MS" w:cs="Arial Unicode MS"/>
          <w:sz w:val="20"/>
        </w:rPr>
        <w:t xml:space="preserve"> </w:t>
      </w:r>
      <w:r w:rsidRPr="001E4088">
        <w:rPr>
          <w:rFonts w:ascii="Arial Unicode MS" w:eastAsia="Arial Unicode MS" w:hAnsi="Arial Unicode MS" w:cs="Arial Unicode MS"/>
          <w:sz w:val="20"/>
        </w:rPr>
        <w:t>nonagenarian* or octagenarian* or octogenarian* or old age* or older adult* or older age* or older female* or older male* or older</w:t>
      </w:r>
      <w:r>
        <w:rPr>
          <w:rFonts w:ascii="Arial Unicode MS" w:eastAsia="Arial Unicode MS" w:hAnsi="Arial Unicode MS" w:cs="Arial Unicode MS"/>
          <w:sz w:val="20"/>
        </w:rPr>
        <w:t xml:space="preserve"> </w:t>
      </w:r>
      <w:r w:rsidRPr="001E4088">
        <w:rPr>
          <w:rFonts w:ascii="Arial Unicode MS" w:eastAsia="Arial Unicode MS" w:hAnsi="Arial Unicode MS" w:cs="Arial Unicode MS"/>
          <w:sz w:val="20"/>
        </w:rPr>
        <w:t>man or older men or older patient* or older people or older person* or older population or older subject* or older woman or older</w:t>
      </w:r>
      <w:r>
        <w:rPr>
          <w:rFonts w:ascii="Arial Unicode MS" w:eastAsia="Arial Unicode MS" w:hAnsi="Arial Unicode MS" w:cs="Arial Unicode MS"/>
          <w:sz w:val="20"/>
        </w:rPr>
        <w:t xml:space="preserve"> </w:t>
      </w:r>
      <w:r w:rsidRPr="001E4088">
        <w:rPr>
          <w:rFonts w:ascii="Arial Unicode MS" w:eastAsia="Arial Unicode MS" w:hAnsi="Arial Unicode MS" w:cs="Arial Unicode MS"/>
          <w:sz w:val="20"/>
        </w:rPr>
        <w:t>women or oldest old* or senior* or senium or septuagenarian* or supercentenarian* or very old*).ti,ab,kf.]</w:t>
      </w:r>
    </w:p>
    <w:p w14:paraId="792A9141" w14:textId="20EF843A" w:rsidR="001E4088" w:rsidRPr="001E4088" w:rsidRDefault="001E4088" w:rsidP="001E4088">
      <w:pPr>
        <w:rPr>
          <w:rFonts w:ascii="Arial Unicode MS" w:eastAsia="Arial Unicode MS" w:hAnsi="Arial Unicode MS" w:cs="Arial Unicode MS"/>
          <w:sz w:val="20"/>
        </w:rPr>
      </w:pPr>
      <w:r w:rsidRPr="001E4088">
        <w:rPr>
          <w:rFonts w:ascii="Arial Unicode MS" w:eastAsia="Arial Unicode MS" w:hAnsi="Arial Unicode MS" w:cs="Arial Unicode MS"/>
          <w:sz w:val="20"/>
        </w:rPr>
        <w:t xml:space="preserve">76 74 and 75 [Results limited to older adults] </w:t>
      </w:r>
    </w:p>
    <w:p w14:paraId="71135ED3" w14:textId="1FB05B78" w:rsidR="001E4088" w:rsidRPr="001E4088" w:rsidRDefault="001E4088" w:rsidP="001E4088">
      <w:pPr>
        <w:rPr>
          <w:rFonts w:ascii="Arial Unicode MS" w:eastAsia="Arial Unicode MS" w:hAnsi="Arial Unicode MS" w:cs="Arial Unicode MS"/>
          <w:sz w:val="20"/>
        </w:rPr>
      </w:pPr>
      <w:r w:rsidRPr="001E4088">
        <w:rPr>
          <w:rFonts w:ascii="Arial Unicode MS" w:eastAsia="Arial Unicode MS" w:hAnsi="Arial Unicode MS" w:cs="Arial Unicode MS"/>
          <w:sz w:val="20"/>
        </w:rPr>
        <w:t xml:space="preserve">77 76 not ((exp infant/ or exp child/ or adolescent/) not exp adult/) [Remove studies indexed as Child only] </w:t>
      </w:r>
    </w:p>
    <w:p w14:paraId="0F29BA5E" w14:textId="4BB1DF7D" w:rsidR="001E4088" w:rsidRPr="001E4088" w:rsidRDefault="001E4088" w:rsidP="001E4088">
      <w:pPr>
        <w:rPr>
          <w:rFonts w:ascii="Arial Unicode MS" w:eastAsia="Arial Unicode MS" w:hAnsi="Arial Unicode MS" w:cs="Arial Unicode MS"/>
          <w:sz w:val="20"/>
        </w:rPr>
      </w:pPr>
      <w:r w:rsidRPr="001E4088">
        <w:rPr>
          <w:rFonts w:ascii="Arial Unicode MS" w:eastAsia="Arial Unicode MS" w:hAnsi="Arial Unicode MS" w:cs="Arial Unicode MS"/>
          <w:sz w:val="20"/>
        </w:rPr>
        <w:t xml:space="preserve">78 exp Meta-Analysis as Topic/ </w:t>
      </w:r>
    </w:p>
    <w:p w14:paraId="4EDF6969" w14:textId="01D79089" w:rsidR="001E4088" w:rsidRPr="001E4088" w:rsidRDefault="001E4088" w:rsidP="001E4088">
      <w:pPr>
        <w:rPr>
          <w:rFonts w:ascii="Arial Unicode MS" w:eastAsia="Arial Unicode MS" w:hAnsi="Arial Unicode MS" w:cs="Arial Unicode MS"/>
          <w:sz w:val="20"/>
        </w:rPr>
      </w:pPr>
      <w:r w:rsidRPr="001E4088">
        <w:rPr>
          <w:rFonts w:ascii="Arial Unicode MS" w:eastAsia="Arial Unicode MS" w:hAnsi="Arial Unicode MS" w:cs="Arial Unicode MS"/>
          <w:sz w:val="20"/>
        </w:rPr>
        <w:lastRenderedPageBreak/>
        <w:t xml:space="preserve">79 Review Literature as Topic/ </w:t>
      </w:r>
    </w:p>
    <w:p w14:paraId="6BDBC300" w14:textId="45D08E3E" w:rsidR="001E4088" w:rsidRPr="001E4088" w:rsidRDefault="001E4088" w:rsidP="001E4088">
      <w:pPr>
        <w:rPr>
          <w:rFonts w:ascii="Arial Unicode MS" w:eastAsia="Arial Unicode MS" w:hAnsi="Arial Unicode MS" w:cs="Arial Unicode MS"/>
          <w:sz w:val="20"/>
        </w:rPr>
      </w:pPr>
      <w:r w:rsidRPr="001E4088">
        <w:rPr>
          <w:rFonts w:ascii="Arial Unicode MS" w:eastAsia="Arial Unicode MS" w:hAnsi="Arial Unicode MS" w:cs="Arial Unicode MS"/>
          <w:sz w:val="20"/>
        </w:rPr>
        <w:t xml:space="preserve">80 Systematic Review/ </w:t>
      </w:r>
    </w:p>
    <w:p w14:paraId="68D4B961" w14:textId="6CEDBC63" w:rsidR="001E4088" w:rsidRPr="001E4088" w:rsidRDefault="001E4088" w:rsidP="001E4088">
      <w:pPr>
        <w:rPr>
          <w:rFonts w:ascii="Arial Unicode MS" w:eastAsia="Arial Unicode MS" w:hAnsi="Arial Unicode MS" w:cs="Arial Unicode MS"/>
          <w:sz w:val="20"/>
        </w:rPr>
      </w:pPr>
      <w:r w:rsidRPr="001E4088">
        <w:rPr>
          <w:rFonts w:ascii="Arial Unicode MS" w:eastAsia="Arial Unicode MS" w:hAnsi="Arial Unicode MS" w:cs="Arial Unicode MS"/>
          <w:sz w:val="20"/>
        </w:rPr>
        <w:t xml:space="preserve">81 Systematic Reviews as Topic/ </w:t>
      </w:r>
    </w:p>
    <w:p w14:paraId="43D8AB1C" w14:textId="776106F7" w:rsidR="001E4088" w:rsidRPr="001E4088" w:rsidRDefault="001E4088" w:rsidP="001E4088">
      <w:pPr>
        <w:rPr>
          <w:rFonts w:ascii="Arial Unicode MS" w:eastAsia="Arial Unicode MS" w:hAnsi="Arial Unicode MS" w:cs="Arial Unicode MS"/>
          <w:sz w:val="20"/>
        </w:rPr>
      </w:pPr>
      <w:r w:rsidRPr="001E4088">
        <w:rPr>
          <w:rFonts w:ascii="Arial Unicode MS" w:eastAsia="Arial Unicode MS" w:hAnsi="Arial Unicode MS" w:cs="Arial Unicode MS"/>
          <w:sz w:val="20"/>
        </w:rPr>
        <w:t xml:space="preserve">82 [(meta analy$ or metaanaly$ or systematic review$ or systematic overview$ or scoping review$ or umbrella review$).ti,ab,kf.] </w:t>
      </w:r>
    </w:p>
    <w:p w14:paraId="6E6B677E" w14:textId="701F4FC0" w:rsidR="001E4088" w:rsidRPr="001E4088" w:rsidRDefault="001E4088" w:rsidP="001E4088">
      <w:pPr>
        <w:rPr>
          <w:rFonts w:ascii="Arial Unicode MS" w:eastAsia="Arial Unicode MS" w:hAnsi="Arial Unicode MS" w:cs="Arial Unicode MS"/>
          <w:sz w:val="20"/>
        </w:rPr>
      </w:pPr>
      <w:r w:rsidRPr="001E4088">
        <w:rPr>
          <w:rFonts w:ascii="Arial Unicode MS" w:eastAsia="Arial Unicode MS" w:hAnsi="Arial Unicode MS" w:cs="Arial Unicode MS"/>
          <w:sz w:val="20"/>
        </w:rPr>
        <w:t>83 (cochrane or embase or psychlit or psyclit or psychinfo of psycinfo or cinahl or cinhal or science citation index or scopus or web of</w:t>
      </w:r>
      <w:r>
        <w:rPr>
          <w:rFonts w:ascii="Arial Unicode MS" w:eastAsia="Arial Unicode MS" w:hAnsi="Arial Unicode MS" w:cs="Arial Unicode MS"/>
          <w:sz w:val="20"/>
        </w:rPr>
        <w:t xml:space="preserve"> </w:t>
      </w:r>
      <w:r w:rsidRPr="001E4088">
        <w:rPr>
          <w:rFonts w:ascii="Arial Unicode MS" w:eastAsia="Arial Unicode MS" w:hAnsi="Arial Unicode MS" w:cs="Arial Unicode MS"/>
          <w:sz w:val="20"/>
        </w:rPr>
        <w:t xml:space="preserve">science or bids or cancerlit or ageline).ab. </w:t>
      </w:r>
    </w:p>
    <w:p w14:paraId="296E32C1" w14:textId="7C437102" w:rsidR="001E4088" w:rsidRPr="001E4088" w:rsidRDefault="001E4088" w:rsidP="001E4088">
      <w:pPr>
        <w:rPr>
          <w:rFonts w:ascii="Arial Unicode MS" w:eastAsia="Arial Unicode MS" w:hAnsi="Arial Unicode MS" w:cs="Arial Unicode MS"/>
          <w:sz w:val="20"/>
        </w:rPr>
      </w:pPr>
      <w:r w:rsidRPr="001E4088">
        <w:rPr>
          <w:rFonts w:ascii="Arial Unicode MS" w:eastAsia="Arial Unicode MS" w:hAnsi="Arial Unicode MS" w:cs="Arial Unicode MS"/>
          <w:sz w:val="20"/>
        </w:rPr>
        <w:t xml:space="preserve">84 (reference list$ or bibliograph$ or hand-search$ or relevant journal$ or manual search$).ab. </w:t>
      </w:r>
    </w:p>
    <w:p w14:paraId="266AB516" w14:textId="77777777" w:rsidR="00C61DF5" w:rsidRDefault="001E4088" w:rsidP="00C61DF5">
      <w:r w:rsidRPr="001E4088">
        <w:rPr>
          <w:rFonts w:ascii="Arial Unicode MS" w:eastAsia="Arial Unicode MS" w:hAnsi="Arial Unicode MS" w:cs="Arial Unicode MS"/>
          <w:sz w:val="20"/>
        </w:rPr>
        <w:t>85 (review or editorial or guideline or letter or meta analysis or news* or patient education handout).pt.</w:t>
      </w:r>
      <w:r w:rsidR="00C61DF5" w:rsidRPr="00C61DF5">
        <w:t xml:space="preserve"> </w:t>
      </w:r>
    </w:p>
    <w:p w14:paraId="7F043061" w14:textId="42F0AEB2" w:rsidR="00C61DF5" w:rsidRPr="00C61DF5" w:rsidRDefault="00C61DF5" w:rsidP="00C61DF5">
      <w:pPr>
        <w:rPr>
          <w:rFonts w:ascii="Arial Unicode MS" w:eastAsia="Arial Unicode MS" w:hAnsi="Arial Unicode MS" w:cs="Arial Unicode MS"/>
          <w:sz w:val="20"/>
        </w:rPr>
      </w:pPr>
      <w:r w:rsidRPr="00C61DF5">
        <w:rPr>
          <w:rFonts w:ascii="Arial Unicode MS" w:eastAsia="Arial Unicode MS" w:hAnsi="Arial Unicode MS" w:cs="Arial Unicode MS"/>
          <w:sz w:val="20"/>
        </w:rPr>
        <w:t xml:space="preserve">86 or/78-85 [Modified SIGN filter to retrieve systematic reviews; modified to expand to other reviews as well as non-journal articles] </w:t>
      </w:r>
    </w:p>
    <w:p w14:paraId="5EC0EF40" w14:textId="37D6E1CD" w:rsidR="00C61DF5" w:rsidRPr="00C61DF5" w:rsidRDefault="00C61DF5" w:rsidP="00C61DF5">
      <w:pPr>
        <w:rPr>
          <w:rFonts w:ascii="Arial Unicode MS" w:eastAsia="Arial Unicode MS" w:hAnsi="Arial Unicode MS" w:cs="Arial Unicode MS"/>
          <w:sz w:val="20"/>
        </w:rPr>
      </w:pPr>
      <w:r w:rsidRPr="00C61DF5">
        <w:rPr>
          <w:rFonts w:ascii="Arial Unicode MS" w:eastAsia="Arial Unicode MS" w:hAnsi="Arial Unicode MS" w:cs="Arial Unicode MS"/>
          <w:sz w:val="20"/>
        </w:rPr>
        <w:t xml:space="preserve">87 77 not 86 [Remove secondary studies and non-empirical studies] </w:t>
      </w:r>
    </w:p>
    <w:p w14:paraId="2AA74763" w14:textId="49A135C3" w:rsidR="00C61DF5" w:rsidRPr="00C61DF5" w:rsidRDefault="00C61DF5" w:rsidP="00C61DF5">
      <w:pPr>
        <w:rPr>
          <w:rFonts w:ascii="Arial Unicode MS" w:eastAsia="Arial Unicode MS" w:hAnsi="Arial Unicode MS" w:cs="Arial Unicode MS"/>
          <w:sz w:val="20"/>
        </w:rPr>
      </w:pPr>
      <w:r w:rsidRPr="00C61DF5">
        <w:rPr>
          <w:rFonts w:ascii="Arial Unicode MS" w:eastAsia="Arial Unicode MS" w:hAnsi="Arial Unicode MS" w:cs="Arial Unicode MS"/>
          <w:sz w:val="20"/>
        </w:rPr>
        <w:t xml:space="preserve">88 limit 87 to english language </w:t>
      </w:r>
    </w:p>
    <w:p w14:paraId="6E6A7256" w14:textId="06937306" w:rsidR="00C61DF5" w:rsidRPr="00C61DF5" w:rsidRDefault="00C61DF5" w:rsidP="00C61DF5">
      <w:pPr>
        <w:rPr>
          <w:rFonts w:ascii="Arial Unicode MS" w:eastAsia="Arial Unicode MS" w:hAnsi="Arial Unicode MS" w:cs="Arial Unicode MS"/>
          <w:sz w:val="20"/>
        </w:rPr>
      </w:pPr>
      <w:r w:rsidRPr="00C61DF5">
        <w:rPr>
          <w:rFonts w:ascii="Arial Unicode MS" w:eastAsia="Arial Unicode MS" w:hAnsi="Arial Unicode MS" w:cs="Arial Unicode MS"/>
          <w:sz w:val="20"/>
        </w:rPr>
        <w:t xml:space="preserve">89 limit 88 to yr="2010 -Current" [Limit to ten most recent years] </w:t>
      </w:r>
    </w:p>
    <w:p w14:paraId="04B13120" w14:textId="04948620" w:rsidR="00C61DF5" w:rsidRPr="00C61DF5" w:rsidRDefault="00C61DF5" w:rsidP="00C61DF5">
      <w:pPr>
        <w:rPr>
          <w:rFonts w:ascii="Arial Unicode MS" w:eastAsia="Arial Unicode MS" w:hAnsi="Arial Unicode MS" w:cs="Arial Unicode MS"/>
          <w:sz w:val="20"/>
        </w:rPr>
      </w:pPr>
      <w:r w:rsidRPr="00C61DF5">
        <w:rPr>
          <w:rFonts w:ascii="Arial Unicode MS" w:eastAsia="Arial Unicode MS" w:hAnsi="Arial Unicode MS" w:cs="Arial Unicode MS"/>
          <w:sz w:val="20"/>
        </w:rPr>
        <w:t xml:space="preserve">90 limit 88 to yr="2000 -Current" [Limit to twenty most recent years] </w:t>
      </w:r>
    </w:p>
    <w:p w14:paraId="1CB6510C" w14:textId="596CA3DB" w:rsidR="00C61DF5" w:rsidRPr="00C61DF5" w:rsidRDefault="00C61DF5" w:rsidP="00C61DF5">
      <w:pPr>
        <w:rPr>
          <w:rFonts w:ascii="Arial Unicode MS" w:eastAsia="Arial Unicode MS" w:hAnsi="Arial Unicode MS" w:cs="Arial Unicode MS"/>
          <w:sz w:val="20"/>
        </w:rPr>
      </w:pPr>
      <w:r w:rsidRPr="00C61DF5">
        <w:rPr>
          <w:rFonts w:ascii="Arial Unicode MS" w:eastAsia="Arial Unicode MS" w:hAnsi="Arial Unicode MS" w:cs="Arial Unicode MS"/>
          <w:sz w:val="20"/>
        </w:rPr>
        <w:t xml:space="preserve">91 74 and 86 [Discharge to Home Concept + eHealth Tech Concept with secondary reviews excluded -- not limited to older adults] </w:t>
      </w:r>
    </w:p>
    <w:p w14:paraId="19500A96" w14:textId="1C21D81D" w:rsidR="00C61DF5" w:rsidRPr="00C61DF5" w:rsidRDefault="00C61DF5" w:rsidP="00C61DF5">
      <w:pPr>
        <w:rPr>
          <w:rFonts w:ascii="Arial Unicode MS" w:eastAsia="Arial Unicode MS" w:hAnsi="Arial Unicode MS" w:cs="Arial Unicode MS"/>
          <w:sz w:val="20"/>
        </w:rPr>
      </w:pPr>
      <w:r w:rsidRPr="00C61DF5">
        <w:rPr>
          <w:rFonts w:ascii="Arial Unicode MS" w:eastAsia="Arial Unicode MS" w:hAnsi="Arial Unicode MS" w:cs="Arial Unicode MS"/>
          <w:sz w:val="20"/>
        </w:rPr>
        <w:t xml:space="preserve">92 74 not 86 [Discharge to Home Concept + eHealth Tech Concept with secondary reviews excluded -- not limited to older adults] </w:t>
      </w:r>
    </w:p>
    <w:p w14:paraId="2EB2CC13" w14:textId="5BBA7B87" w:rsidR="00C61DF5" w:rsidRPr="00C61DF5" w:rsidRDefault="00C61DF5" w:rsidP="00C61DF5">
      <w:pPr>
        <w:rPr>
          <w:rFonts w:ascii="Arial Unicode MS" w:eastAsia="Arial Unicode MS" w:hAnsi="Arial Unicode MS" w:cs="Arial Unicode MS"/>
          <w:sz w:val="20"/>
        </w:rPr>
      </w:pPr>
      <w:r w:rsidRPr="00C61DF5">
        <w:rPr>
          <w:rFonts w:ascii="Arial Unicode MS" w:eastAsia="Arial Unicode MS" w:hAnsi="Arial Unicode MS" w:cs="Arial Unicode MS"/>
          <w:sz w:val="20"/>
        </w:rPr>
        <w:t xml:space="preserve">93 limit 92 to english language </w:t>
      </w:r>
    </w:p>
    <w:p w14:paraId="1C4BB57E" w14:textId="05885F3E" w:rsidR="00C61DF5" w:rsidRPr="00C61DF5" w:rsidRDefault="00C61DF5" w:rsidP="00C61DF5">
      <w:pPr>
        <w:rPr>
          <w:rFonts w:ascii="Arial Unicode MS" w:eastAsia="Arial Unicode MS" w:hAnsi="Arial Unicode MS" w:cs="Arial Unicode MS"/>
          <w:sz w:val="20"/>
        </w:rPr>
      </w:pPr>
      <w:r w:rsidRPr="00C61DF5">
        <w:rPr>
          <w:rFonts w:ascii="Arial Unicode MS" w:eastAsia="Arial Unicode MS" w:hAnsi="Arial Unicode MS" w:cs="Arial Unicode MS"/>
          <w:sz w:val="20"/>
        </w:rPr>
        <w:t xml:space="preserve">94 limit 93 to yr="2010 -Current" [Limit to ten most recent years -- not limited to older adults] </w:t>
      </w:r>
    </w:p>
    <w:p w14:paraId="1F7E6C48" w14:textId="2283523B" w:rsidR="00C61DF5" w:rsidRPr="00C61DF5" w:rsidRDefault="00C61DF5" w:rsidP="00C61DF5">
      <w:pPr>
        <w:rPr>
          <w:rFonts w:ascii="Arial Unicode MS" w:eastAsia="Arial Unicode MS" w:hAnsi="Arial Unicode MS" w:cs="Arial Unicode MS"/>
          <w:sz w:val="20"/>
        </w:rPr>
      </w:pPr>
      <w:r w:rsidRPr="00C61DF5">
        <w:rPr>
          <w:rFonts w:ascii="Arial Unicode MS" w:eastAsia="Arial Unicode MS" w:hAnsi="Arial Unicode MS" w:cs="Arial Unicode MS"/>
          <w:sz w:val="20"/>
        </w:rPr>
        <w:t xml:space="preserve">95 limit 93 to yr="2000 -Current" [Limit to twenty most recent years - not limited to older adults] </w:t>
      </w:r>
    </w:p>
    <w:p w14:paraId="329D7515" w14:textId="3004EC97" w:rsidR="005747BC" w:rsidRPr="005747BC" w:rsidRDefault="00C61DF5" w:rsidP="005747BC">
      <w:pPr>
        <w:rPr>
          <w:rFonts w:ascii="Arial Unicode MS" w:eastAsia="Arial Unicode MS" w:hAnsi="Arial Unicode MS" w:cs="Arial Unicode MS"/>
          <w:sz w:val="20"/>
        </w:rPr>
      </w:pPr>
      <w:r w:rsidRPr="00C61DF5">
        <w:rPr>
          <w:rFonts w:ascii="Arial Unicode MS" w:eastAsia="Arial Unicode MS" w:hAnsi="Arial Unicode MS" w:cs="Arial Unicode MS"/>
          <w:sz w:val="20"/>
        </w:rPr>
        <w:t>96 [(afghanistan or albania or algeria or american samoa or angola or "antigua and barbuda" or antigua or barbuda or argentina o</w:t>
      </w:r>
      <w:r>
        <w:rPr>
          <w:rFonts w:ascii="Arial Unicode MS" w:eastAsia="Arial Unicode MS" w:hAnsi="Arial Unicode MS" w:cs="Arial Unicode MS"/>
          <w:sz w:val="20"/>
        </w:rPr>
        <w:t xml:space="preserve">r </w:t>
      </w:r>
      <w:r w:rsidRPr="00C61DF5">
        <w:rPr>
          <w:rFonts w:ascii="Arial Unicode MS" w:eastAsia="Arial Unicode MS" w:hAnsi="Arial Unicode MS" w:cs="Arial Unicode MS"/>
          <w:sz w:val="20"/>
        </w:rPr>
        <w:t>armenia or armenian or aruba or azerbaijan or bahrain or bangladesh or barbados or republic of belarus or belarus or byelarus or</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belorussia or byelorussian or belize or british honduras or benin or dahomey or bhutan or bolivia or "bosnia and herzegovina" or</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 xml:space="preserve">bosnia or herzegovina or botswana or bechuanaland or brazil or brasil or bulgaria or burkina faso or </w:t>
      </w:r>
      <w:r w:rsidRPr="00C61DF5">
        <w:rPr>
          <w:rFonts w:ascii="Arial Unicode MS" w:eastAsia="Arial Unicode MS" w:hAnsi="Arial Unicode MS" w:cs="Arial Unicode MS"/>
          <w:sz w:val="20"/>
        </w:rPr>
        <w:lastRenderedPageBreak/>
        <w:t>burkina fasso or upper volta or</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burundi or urundi or cabo verde or cape verde or cambodia or kampuchea or khmer republic or cameroon or cameron or cameroun</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or central african republic or ubangi shari or chad or chile or china or colombia or comoros or comoro islands or iles comores or</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mayotte or democratic republic of the congo or democratic republic congo or congo or zaire or costa rica or "cote d’ivoire" or "cote d’</w:t>
      </w:r>
      <w:r>
        <w:rPr>
          <w:rFonts w:ascii="Arial Unicode MS" w:eastAsia="Arial Unicode MS" w:hAnsi="Arial Unicode MS" w:cs="Arial Unicode MS"/>
          <w:sz w:val="20"/>
        </w:rPr>
        <w:t>i</w:t>
      </w:r>
      <w:r w:rsidRPr="00C61DF5">
        <w:rPr>
          <w:rFonts w:ascii="Arial Unicode MS" w:eastAsia="Arial Unicode MS" w:hAnsi="Arial Unicode MS" w:cs="Arial Unicode MS"/>
          <w:sz w:val="20"/>
        </w:rPr>
        <w:t>voire" or cote divoire or cote d ivoire or ivory coast or croatia or cuba or cyprus or czech republic or czechoslovakia or djibouti or</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french somaliland or dominica or dominican republic or ecuador or egypt or united arab republic or el salvador or equatorial guinea or</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spanish guinea or eritrea or estonia or eswatini or swaziland or ethiopia or fiji or gabon or gabonese republic or gambia or "georgia</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republic)" or georgian or ghana or gold coast or gibraltar or greece or grenada or guam or guatemala or guinea or guinea bissau or</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guyana or british guiana or haiti or hispaniola or honduras or hungary or india or indonesia or timor or iran or iraq or isle of man or</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jamaica or jordan or kazakhstan or kazakh or kenya or "democratic people’s republic of korea" or republic of korea or north korea or</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south korea or korea or kosovo or kyrgyzstan or kirghizia or kirgizstan or kyrgyz republic or kirghiz or laos or lao pdr or "lao people's</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democratic republic" or latvia or lebanon or lebanese republic or lesotho or basutoland or liberia or libya or libyan arab jamahiriya or</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lithuania or macau or macao or "macedonia (republic)" or macedonia or madagascar or malagasy republic or malawi or nyasaland or</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malaysia or malay federation or malaya federation or maldives or indian ocean islands or indian ocean or mali or malta or micronesia</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or federated states of micronesia or kiribati or marshall islands or nauru or northern mariana islands or palau or tuvalu or mauritania</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or mauritius or mexico or moldova or moldovian or mongolia or montenegro or morocco or ifni or mozambique or portuguese east</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africa or myanmar or burma or namibia or nepal or netherlands antilles or nicaragua or niger or nigeria or oman or muscat or</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pakistan or panama or papua new guinea or new guinea or paraguay or peru or philippines or philipines or phillipines or phillippines</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or poland or "polish people's republic" or portugal or portuguese republic or puerto rico or romania or russia or russian federation or</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ussr or soviet union or union of soviet socialist republics or rwanda or ruanda or samoa or pacific islands or polynesia or samoan</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islands or navigator island or navigator islands or "sao tome and principe" or saudi arabia or senegal or serbia or seychelles or sierra</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leone or slovakia or slovak republic or slovenia or melanesia or solomon island or solomon islands or norfolk island or norfolk islands</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or somalia or south africa or south sudan or sri lanka or ceylon or "saint kitts and nevis" or "st. kitts and nevis" or saint lucia or "st.</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lucia" or "saint vincent and the grenadines" or saint vincent or "st. vincent" or grenadines or sudan or suriname or surinam or dutch</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guiana or netherlands guiana or syria or syrian arab republic or tajikistan or tadjikistan or tadzhikistan or tadzhik or tanzania or</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tanganyika or thailand or siam or timor leste or east timor or togo or togolese republic or tonga or "trinidad and tobago" or trinidad or</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tobago or tunisia or turkey or "turkey (republic)" or turkmenistan or turkmen or uganda or ukraine or uruguay or uzbekistan or uzbek</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 xml:space="preserve">or </w:t>
      </w:r>
      <w:r w:rsidRPr="00C61DF5">
        <w:rPr>
          <w:rFonts w:ascii="Arial Unicode MS" w:eastAsia="Arial Unicode MS" w:hAnsi="Arial Unicode MS" w:cs="Arial Unicode MS"/>
          <w:sz w:val="20"/>
        </w:rPr>
        <w:lastRenderedPageBreak/>
        <w:t>vanuatu or new hebrides or venezuela or vietnam or viet nam or middle east or west bank or gaza or palestine or yemen or</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yugoslavia or zambia or zimbabwe or northern rhodesia or global south or africa south of the sahara or sub-saharan africa or</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subsaharan africa or africa, central or central africa or africa, northern or north africa or northern africa or magreb or maghrib or</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sahara or africa, southern or southern africa or africa, eastern or east africa or eastern africa or africa, western or west africa or</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western africa or west indies or indian ocean islands or caribbean or central america or latin america or "south and central america"</w:t>
      </w:r>
      <w:r>
        <w:rPr>
          <w:rFonts w:ascii="Arial Unicode MS" w:eastAsia="Arial Unicode MS" w:hAnsi="Arial Unicode MS" w:cs="Arial Unicode MS"/>
          <w:sz w:val="20"/>
        </w:rPr>
        <w:t xml:space="preserve"> </w:t>
      </w:r>
      <w:r w:rsidRPr="00C61DF5">
        <w:rPr>
          <w:rFonts w:ascii="Arial Unicode MS" w:eastAsia="Arial Unicode MS" w:hAnsi="Arial Unicode MS" w:cs="Arial Unicode MS"/>
          <w:sz w:val="20"/>
        </w:rPr>
        <w:t>or south america or asia, central or central asia or asia, northern or north asia or northern asia or asia, southeastern or southeastern</w:t>
      </w:r>
      <w:r w:rsidR="005747BC">
        <w:rPr>
          <w:rFonts w:ascii="Arial Unicode MS" w:eastAsia="Arial Unicode MS" w:hAnsi="Arial Unicode MS" w:cs="Arial Unicode MS"/>
          <w:sz w:val="20"/>
        </w:rPr>
        <w:t xml:space="preserve"> </w:t>
      </w:r>
      <w:r w:rsidR="005747BC" w:rsidRPr="005747BC">
        <w:rPr>
          <w:rFonts w:ascii="Arial Unicode MS" w:eastAsia="Arial Unicode MS" w:hAnsi="Arial Unicode MS" w:cs="Arial Unicode MS"/>
          <w:sz w:val="20"/>
        </w:rPr>
        <w:t>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sh,kf.]</w:t>
      </w:r>
      <w:r w:rsidR="005747BC">
        <w:rPr>
          <w:rFonts w:ascii="Arial Unicode MS" w:eastAsia="Arial Unicode MS" w:hAnsi="Arial Unicode MS" w:cs="Arial Unicode MS"/>
          <w:sz w:val="20"/>
        </w:rPr>
        <w:t xml:space="preserve"> </w:t>
      </w:r>
      <w:r w:rsidR="005747BC" w:rsidRPr="005747BC">
        <w:rPr>
          <w:rFonts w:ascii="Arial Unicode MS" w:eastAsia="Arial Unicode MS" w:hAnsi="Arial Unicode MS" w:cs="Arial Unicode MS"/>
          <w:sz w:val="20"/>
        </w:rPr>
        <w:t xml:space="preserve">97 90 not 96 </w:t>
      </w:r>
    </w:p>
    <w:p w14:paraId="5DA186E9" w14:textId="6628384E"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98 exp hospital discharge/ </w:t>
      </w:r>
    </w:p>
    <w:p w14:paraId="18C18225" w14:textId="2DF68A66"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99 aftercare/ </w:t>
      </w:r>
    </w:p>
    <w:p w14:paraId="52AA95B0" w14:textId="4715E4C7"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00 self care/ </w:t>
      </w:r>
    </w:p>
    <w:p w14:paraId="753D6F61" w14:textId="2A562D55"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01 self medication/ </w:t>
      </w:r>
    </w:p>
    <w:p w14:paraId="50E6D266" w14:textId="14EEDB0D"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02 (post-discharge* or post discharge*).ti,ab,kw. </w:t>
      </w:r>
    </w:p>
    <w:p w14:paraId="42227E21" w14:textId="0B92AC76"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03 ((care or caring) adj3 (continu* or seamless)).ti,ab,kw. </w:t>
      </w:r>
    </w:p>
    <w:p w14:paraId="404D811E" w14:textId="7B6923E3"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lastRenderedPageBreak/>
        <w:t xml:space="preserve">104 (patient* adj3 (handoff or hand-off)).ti,ab,kw. </w:t>
      </w:r>
    </w:p>
    <w:p w14:paraId="793B52B5" w14:textId="47469FB1"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105 (discharge adj3 (patient* or care or coordinat* or protocol* or pathway* or plan* or program* or home* or house* or residence or</w:t>
      </w:r>
      <w:r w:rsidR="00BE7222">
        <w:rPr>
          <w:rFonts w:ascii="Arial Unicode MS" w:eastAsia="Arial Unicode MS" w:hAnsi="Arial Unicode MS" w:cs="Arial Unicode MS"/>
          <w:sz w:val="20"/>
        </w:rPr>
        <w:t xml:space="preserve"> </w:t>
      </w:r>
      <w:r w:rsidRPr="005747BC">
        <w:rPr>
          <w:rFonts w:ascii="Arial Unicode MS" w:eastAsia="Arial Unicode MS" w:hAnsi="Arial Unicode MS" w:cs="Arial Unicode MS"/>
          <w:sz w:val="20"/>
        </w:rPr>
        <w:t>community or domicile or abode or dwelling or independent or ER or hospital)).ti,ab,kw.</w:t>
      </w:r>
    </w:p>
    <w:p w14:paraId="13BECD4F" w14:textId="3FB5016E"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06 patient care/ </w:t>
      </w:r>
    </w:p>
    <w:p w14:paraId="19D711DD" w14:textId="6D49B516"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07 clinical handover/ </w:t>
      </w:r>
    </w:p>
    <w:p w14:paraId="6AD50DAB" w14:textId="18E6E772"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08 transitional care/ </w:t>
      </w:r>
    </w:p>
    <w:p w14:paraId="0A7A56C8" w14:textId="3D419B12"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09 patient care planning/ </w:t>
      </w:r>
    </w:p>
    <w:p w14:paraId="125FDB4D" w14:textId="5363F883"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10 (hospital adj4 (home or house or community or residence* or abode or dwelling or domicile)).ti,ab,kw. </w:t>
      </w:r>
    </w:p>
    <w:p w14:paraId="21E69538" w14:textId="55986B94"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111 (transition* adj4 (home or house or community or residence* or domicile or dwelling or care or pathway* or protocol* or healthcare or</w:t>
      </w:r>
      <w:r w:rsidR="00BE7222">
        <w:rPr>
          <w:rFonts w:ascii="Arial Unicode MS" w:eastAsia="Arial Unicode MS" w:hAnsi="Arial Unicode MS" w:cs="Arial Unicode MS"/>
          <w:sz w:val="20"/>
        </w:rPr>
        <w:t xml:space="preserve"> </w:t>
      </w:r>
      <w:r w:rsidRPr="005747BC">
        <w:rPr>
          <w:rFonts w:ascii="Arial Unicode MS" w:eastAsia="Arial Unicode MS" w:hAnsi="Arial Unicode MS" w:cs="Arial Unicode MS"/>
          <w:sz w:val="20"/>
        </w:rPr>
        <w:t>health care or navigat*)).ti,ab,kw.</w:t>
      </w:r>
    </w:p>
    <w:p w14:paraId="1CAFA666" w14:textId="6D11639B"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12 (home adj3 (return* or transition* or reintegrat* or re-integrat* or follow-up or follow up)).ti,ab,kw. </w:t>
      </w:r>
    </w:p>
    <w:p w14:paraId="198F674E" w14:textId="0747EB0F"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13 (aftercare or after-care).ti,ab,kw. </w:t>
      </w:r>
    </w:p>
    <w:p w14:paraId="2D7AE36B" w14:textId="6C40A6B2"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14 (post-hospital* or posthospital* or after-hospital or after hospital).ti,ab,kw. </w:t>
      </w:r>
    </w:p>
    <w:p w14:paraId="5E734FAB" w14:textId="4D12FB54"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15 (community adj4 (integrat* or reintegrat* or re-integrat* or reentry or re-entry or reentrance or re-entrance)).ti,ab,kw. </w:t>
      </w:r>
    </w:p>
    <w:p w14:paraId="08C43E1F" w14:textId="6C63D5EE"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16 or/98-115 [Transition to Home Concept] </w:t>
      </w:r>
    </w:p>
    <w:p w14:paraId="6B8FED6C" w14:textId="501C6537"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17 exp mass communication/ </w:t>
      </w:r>
    </w:p>
    <w:p w14:paraId="78C6F5E8" w14:textId="55198BFE"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118 exp medical technology/</w:t>
      </w:r>
      <w:r w:rsidRPr="005747BC">
        <w:t xml:space="preserve"> </w:t>
      </w:r>
      <w:r w:rsidRPr="005747BC">
        <w:rPr>
          <w:rFonts w:ascii="Arial Unicode MS" w:eastAsia="Arial Unicode MS" w:hAnsi="Arial Unicode MS" w:cs="Arial Unicode MS"/>
          <w:sz w:val="20"/>
        </w:rPr>
        <w:t xml:space="preserve">119 exp computer assisted diagnosis/ </w:t>
      </w:r>
    </w:p>
    <w:p w14:paraId="03D4B959" w14:textId="118FCF8A"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20 exp information technology device/ </w:t>
      </w:r>
    </w:p>
    <w:p w14:paraId="12D74CBF" w14:textId="4DE627C0"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21 exp hospital information system/ </w:t>
      </w:r>
    </w:p>
    <w:p w14:paraId="68A804D0" w14:textId="50AE685A"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22 information technology/ </w:t>
      </w:r>
    </w:p>
    <w:p w14:paraId="10CDA011" w14:textId="699B52F3"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23 electronic medical record system/ </w:t>
      </w:r>
    </w:p>
    <w:p w14:paraId="3B82735C" w14:textId="75DAE54B"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24 exp electronic health record/ </w:t>
      </w:r>
    </w:p>
    <w:p w14:paraId="16905954" w14:textId="57A52720"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25 electronic patient record/ </w:t>
      </w:r>
    </w:p>
    <w:p w14:paraId="3ABFBB3D" w14:textId="390A3522"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lastRenderedPageBreak/>
        <w:t xml:space="preserve">126 exp information system/ </w:t>
      </w:r>
    </w:p>
    <w:p w14:paraId="687EF730" w14:textId="54AE2D3C"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27 information science/ </w:t>
      </w:r>
    </w:p>
    <w:p w14:paraId="69DDD915" w14:textId="2DD80E6D"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28 medical informatics/ </w:t>
      </w:r>
    </w:p>
    <w:p w14:paraId="7EDDE300" w14:textId="5DA569C8"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29 nursing informatics/ </w:t>
      </w:r>
    </w:p>
    <w:p w14:paraId="215A782E" w14:textId="6CF95786"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30 ((communicat* or health* or informat* or comput* or medical or integrat*) adj3 (technol* or system* or applicat* or process*)).ti,ab,kw. </w:t>
      </w:r>
    </w:p>
    <w:p w14:paraId="26C135E2" w14:textId="349FAB9D"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31 ((informat* or communicat*) adj3 (exchang* or tech*)).ti,ab,kw. </w:t>
      </w:r>
    </w:p>
    <w:p w14:paraId="5D3CE947" w14:textId="0C7BE4B2"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32 (electronic adj3 record*).ti,ab,kw. </w:t>
      </w:r>
    </w:p>
    <w:p w14:paraId="142FE5EF" w14:textId="1713620E"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133 (ehealth or e-health or electronic health or telehealth or tele-health or telemedicine or tele-medicine or tele-nursing or telenursing or</w:t>
      </w:r>
      <w:r w:rsidR="00BE7222">
        <w:rPr>
          <w:rFonts w:ascii="Arial Unicode MS" w:eastAsia="Arial Unicode MS" w:hAnsi="Arial Unicode MS" w:cs="Arial Unicode MS"/>
          <w:sz w:val="20"/>
        </w:rPr>
        <w:t xml:space="preserve"> </w:t>
      </w:r>
      <w:r w:rsidRPr="005747BC">
        <w:rPr>
          <w:rFonts w:ascii="Arial Unicode MS" w:eastAsia="Arial Unicode MS" w:hAnsi="Arial Unicode MS" w:cs="Arial Unicode MS"/>
          <w:sz w:val="20"/>
        </w:rPr>
        <w:t>telecommunicat* or tele-communicat* or digital health or videoconferenc* or video-conferenc* or virtual care or teleradio* or tele</w:t>
      </w:r>
      <w:r w:rsidRPr="005747BC">
        <w:rPr>
          <w:rFonts w:ascii="Arial Unicode MS" w:eastAsia="Arial Unicode MS" w:hAnsi="Arial Unicode MS" w:cs="Arial Unicode MS"/>
          <w:sz w:val="20"/>
        </w:rPr>
        <w:t xml:space="preserve">radio* or telemetry or mobile app* or smartphone* or informatics or mobile health or mhealth or m-health or software or EHR? </w:t>
      </w:r>
      <w:r w:rsidR="00BE7222" w:rsidRPr="005747BC">
        <w:rPr>
          <w:rFonts w:ascii="Arial Unicode MS" w:eastAsia="Arial Unicode MS" w:hAnsi="Arial Unicode MS" w:cs="Arial Unicode MS"/>
          <w:sz w:val="20"/>
        </w:rPr>
        <w:t>O</w:t>
      </w:r>
      <w:r w:rsidRPr="005747BC">
        <w:rPr>
          <w:rFonts w:ascii="Arial Unicode MS" w:eastAsia="Arial Unicode MS" w:hAnsi="Arial Unicode MS" w:cs="Arial Unicode MS"/>
          <w:sz w:val="20"/>
        </w:rPr>
        <w:t>r</w:t>
      </w:r>
      <w:r w:rsidR="00BE7222">
        <w:rPr>
          <w:rFonts w:ascii="Arial Unicode MS" w:eastAsia="Arial Unicode MS" w:hAnsi="Arial Unicode MS" w:cs="Arial Unicode MS"/>
          <w:sz w:val="20"/>
        </w:rPr>
        <w:t xml:space="preserve"> </w:t>
      </w:r>
      <w:r w:rsidRPr="005747BC">
        <w:rPr>
          <w:rFonts w:ascii="Arial Unicode MS" w:eastAsia="Arial Unicode MS" w:hAnsi="Arial Unicode MS" w:cs="Arial Unicode MS"/>
          <w:sz w:val="20"/>
        </w:rPr>
        <w:t>EMR?).ti,ab,kw.</w:t>
      </w:r>
    </w:p>
    <w:p w14:paraId="2495B164" w14:textId="442EF8C5"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134 ((virtual or remote* or distance or distant or online or mobile or video or asynchronous) adj3 (consult* or health or healthcare or</w:t>
      </w:r>
      <w:r w:rsidR="00BE7222">
        <w:rPr>
          <w:rFonts w:ascii="Arial Unicode MS" w:eastAsia="Arial Unicode MS" w:hAnsi="Arial Unicode MS" w:cs="Arial Unicode MS"/>
          <w:sz w:val="20"/>
        </w:rPr>
        <w:t xml:space="preserve"> </w:t>
      </w:r>
      <w:r w:rsidRPr="005747BC">
        <w:rPr>
          <w:rFonts w:ascii="Arial Unicode MS" w:eastAsia="Arial Unicode MS" w:hAnsi="Arial Unicode MS" w:cs="Arial Unicode MS"/>
          <w:sz w:val="20"/>
        </w:rPr>
        <w:t>medicine)).ti,ab,kw.</w:t>
      </w:r>
    </w:p>
    <w:p w14:paraId="6100E79D" w14:textId="70E141BE"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35 digital bridg*.ti,ab,kw. </w:t>
      </w:r>
    </w:p>
    <w:p w14:paraId="7AC24DE5" w14:textId="7C29F678"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36 exp telehealth/ </w:t>
      </w:r>
    </w:p>
    <w:p w14:paraId="0B333E8F" w14:textId="243ABB23"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37 or/117-136 [eHealth technology Concept] </w:t>
      </w:r>
    </w:p>
    <w:p w14:paraId="47F3AADF" w14:textId="6D6058C7"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38 116 and 137 [Discharge to home AND ehealth technology Concepts]  </w:t>
      </w:r>
    </w:p>
    <w:p w14:paraId="69EF0C51" w14:textId="4A2366CD"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39 long term care/ </w:t>
      </w:r>
    </w:p>
    <w:p w14:paraId="12B8816E" w14:textId="47B371D9"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40 nursing home/ </w:t>
      </w:r>
    </w:p>
    <w:p w14:paraId="4B4A120E" w14:textId="57A09CFD"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41 assisted living facility/ </w:t>
      </w:r>
    </w:p>
    <w:p w14:paraId="73A38CA8" w14:textId="30B98142"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42 exp institutional care/ </w:t>
      </w:r>
    </w:p>
    <w:p w14:paraId="6458069C" w14:textId="156A793B"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43 hospice/ </w:t>
      </w:r>
    </w:p>
    <w:p w14:paraId="200278FF" w14:textId="1AFD1058"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44 exp hospice care/ </w:t>
      </w:r>
    </w:p>
    <w:p w14:paraId="19E89ED0" w14:textId="7968BD2F"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45 exp terminal care/ </w:t>
      </w:r>
    </w:p>
    <w:p w14:paraId="0C2152AE" w14:textId="6D20872F"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46 residential home/ </w:t>
      </w:r>
    </w:p>
    <w:p w14:paraId="756D8AC4" w14:textId="6BD9965E"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lastRenderedPageBreak/>
        <w:t xml:space="preserve">147 residential care/ </w:t>
      </w:r>
    </w:p>
    <w:p w14:paraId="06716BD4" w14:textId="0A98979D" w:rsidR="005747BC" w:rsidRPr="005747BC" w:rsidRDefault="005747BC" w:rsidP="005747BC">
      <w:pPr>
        <w:rPr>
          <w:rFonts w:ascii="Arial Unicode MS" w:eastAsia="Arial Unicode MS" w:hAnsi="Arial Unicode MS" w:cs="Arial Unicode MS"/>
          <w:sz w:val="20"/>
        </w:rPr>
      </w:pPr>
      <w:r w:rsidRPr="005747BC">
        <w:rPr>
          <w:rFonts w:ascii="Arial Unicode MS" w:eastAsia="Arial Unicode MS" w:hAnsi="Arial Unicode MS" w:cs="Arial Unicode MS"/>
          <w:sz w:val="20"/>
        </w:rPr>
        <w:t xml:space="preserve">148 ((nursing adj (home* or facilit*)) or assisted living or long term care).ti,kw. </w:t>
      </w:r>
    </w:p>
    <w:p w14:paraId="3306E59C" w14:textId="0B4253E1" w:rsidR="00BE7222" w:rsidRPr="00BE7222" w:rsidRDefault="005747BC" w:rsidP="00BE7222">
      <w:pPr>
        <w:rPr>
          <w:rFonts w:ascii="Arial Unicode MS" w:eastAsia="Arial Unicode MS" w:hAnsi="Arial Unicode MS" w:cs="Arial Unicode MS"/>
          <w:sz w:val="20"/>
        </w:rPr>
      </w:pPr>
      <w:r w:rsidRPr="005747BC">
        <w:rPr>
          <w:rFonts w:ascii="Arial Unicode MS" w:eastAsia="Arial Unicode MS" w:hAnsi="Arial Unicode MS" w:cs="Arial Unicode MS"/>
          <w:sz w:val="20"/>
        </w:rPr>
        <w:t>149 or/139-148 [Terms pertaining to non-independent living]</w:t>
      </w:r>
      <w:r w:rsidR="00BE7222">
        <w:rPr>
          <w:rFonts w:ascii="Arial Unicode MS" w:eastAsia="Arial Unicode MS" w:hAnsi="Arial Unicode MS" w:cs="Arial Unicode MS"/>
          <w:sz w:val="20"/>
        </w:rPr>
        <w:t xml:space="preserve"> </w:t>
      </w:r>
      <w:r w:rsidR="00BE7222" w:rsidRPr="00BE7222">
        <w:rPr>
          <w:rFonts w:ascii="Arial Unicode MS" w:eastAsia="Arial Unicode MS" w:hAnsi="Arial Unicode MS" w:cs="Arial Unicode MS"/>
          <w:sz w:val="20"/>
        </w:rPr>
        <w:t xml:space="preserve">150 138 not 149 [Exclude patients in assisted living facilities; population is independent living patients] </w:t>
      </w:r>
    </w:p>
    <w:p w14:paraId="0A0F3533" w14:textId="73EDF7A4" w:rsidR="00BE7222" w:rsidRPr="00BE7222" w:rsidRDefault="00BE7222" w:rsidP="00BE7222">
      <w:pPr>
        <w:rPr>
          <w:rFonts w:ascii="Arial Unicode MS" w:eastAsia="Arial Unicode MS" w:hAnsi="Arial Unicode MS" w:cs="Arial Unicode MS"/>
          <w:sz w:val="20"/>
        </w:rPr>
      </w:pPr>
      <w:r w:rsidRPr="00BE7222">
        <w:rPr>
          <w:rFonts w:ascii="Arial Unicode MS" w:eastAsia="Arial Unicode MS" w:hAnsi="Arial Unicode MS" w:cs="Arial Unicode MS"/>
          <w:sz w:val="20"/>
        </w:rPr>
        <w:t>151 exp aged/ or exp geriatrics/ or exp elderly care/ or (centarian* or centenarian* or elder* or eldest or frail* or geriatri* or nonagenarian*</w:t>
      </w:r>
      <w:r>
        <w:rPr>
          <w:rFonts w:ascii="Arial Unicode MS" w:eastAsia="Arial Unicode MS" w:hAnsi="Arial Unicode MS" w:cs="Arial Unicode MS"/>
          <w:sz w:val="20"/>
        </w:rPr>
        <w:t xml:space="preserve"> </w:t>
      </w:r>
      <w:r w:rsidRPr="00BE7222">
        <w:rPr>
          <w:rFonts w:ascii="Arial Unicode MS" w:eastAsia="Arial Unicode MS" w:hAnsi="Arial Unicode MS" w:cs="Arial Unicode MS"/>
          <w:sz w:val="20"/>
        </w:rPr>
        <w:t>or octagenarian* or octogenarian* or old age* or older adult* or older age* or older female* or older male* or older man or older men</w:t>
      </w:r>
      <w:r>
        <w:rPr>
          <w:rFonts w:ascii="Arial Unicode MS" w:eastAsia="Arial Unicode MS" w:hAnsi="Arial Unicode MS" w:cs="Arial Unicode MS"/>
          <w:sz w:val="20"/>
        </w:rPr>
        <w:t xml:space="preserve"> </w:t>
      </w:r>
      <w:r w:rsidRPr="00BE7222">
        <w:rPr>
          <w:rFonts w:ascii="Arial Unicode MS" w:eastAsia="Arial Unicode MS" w:hAnsi="Arial Unicode MS" w:cs="Arial Unicode MS"/>
          <w:sz w:val="20"/>
        </w:rPr>
        <w:t>or older patient* or older people or older person* or older population or older subject* or older woman or older women or oldest old*or senior* or senium or septuagenarian* or supercentenarian* or very old*).ti,ab,kw.</w:t>
      </w:r>
    </w:p>
    <w:p w14:paraId="21648F1B" w14:textId="56B06E06" w:rsidR="00BE7222" w:rsidRPr="00BE7222" w:rsidRDefault="00BE7222" w:rsidP="00BE7222">
      <w:pPr>
        <w:rPr>
          <w:rFonts w:ascii="Arial Unicode MS" w:eastAsia="Arial Unicode MS" w:hAnsi="Arial Unicode MS" w:cs="Arial Unicode MS"/>
          <w:sz w:val="20"/>
        </w:rPr>
      </w:pPr>
      <w:r w:rsidRPr="00BE7222">
        <w:rPr>
          <w:rFonts w:ascii="Arial Unicode MS" w:eastAsia="Arial Unicode MS" w:hAnsi="Arial Unicode MS" w:cs="Arial Unicode MS"/>
          <w:sz w:val="20"/>
        </w:rPr>
        <w:t xml:space="preserve">152 150 and 151 [Results limited to older adults] </w:t>
      </w:r>
    </w:p>
    <w:p w14:paraId="29D2CD69" w14:textId="6935F978" w:rsidR="00BE7222" w:rsidRPr="00BE7222" w:rsidRDefault="00BE7222" w:rsidP="00BE7222">
      <w:pPr>
        <w:rPr>
          <w:rFonts w:ascii="Arial Unicode MS" w:eastAsia="Arial Unicode MS" w:hAnsi="Arial Unicode MS" w:cs="Arial Unicode MS"/>
          <w:sz w:val="20"/>
        </w:rPr>
      </w:pPr>
      <w:r w:rsidRPr="00BE7222">
        <w:rPr>
          <w:rFonts w:ascii="Arial Unicode MS" w:eastAsia="Arial Unicode MS" w:hAnsi="Arial Unicode MS" w:cs="Arial Unicode MS"/>
          <w:sz w:val="20"/>
        </w:rPr>
        <w:t xml:space="preserve">153 152 not (exp juvenile/ not exp adult/) [Remove studies indexed as child only] </w:t>
      </w:r>
    </w:p>
    <w:p w14:paraId="171EFD61" w14:textId="04D7E341" w:rsidR="00BE7222" w:rsidRPr="00BE7222" w:rsidRDefault="00BE7222" w:rsidP="00BE7222">
      <w:pPr>
        <w:rPr>
          <w:rFonts w:ascii="Arial Unicode MS" w:eastAsia="Arial Unicode MS" w:hAnsi="Arial Unicode MS" w:cs="Arial Unicode MS"/>
          <w:sz w:val="20"/>
        </w:rPr>
      </w:pPr>
      <w:r w:rsidRPr="00BE7222">
        <w:rPr>
          <w:rFonts w:ascii="Arial Unicode MS" w:eastAsia="Arial Unicode MS" w:hAnsi="Arial Unicode MS" w:cs="Arial Unicode MS"/>
          <w:sz w:val="20"/>
        </w:rPr>
        <w:t xml:space="preserve">154 "review"/ </w:t>
      </w:r>
    </w:p>
    <w:p w14:paraId="1AEB299D" w14:textId="2D9694D1" w:rsidR="00BE7222" w:rsidRPr="00BE7222" w:rsidRDefault="00BE7222" w:rsidP="00BE7222">
      <w:pPr>
        <w:rPr>
          <w:rFonts w:ascii="Arial Unicode MS" w:eastAsia="Arial Unicode MS" w:hAnsi="Arial Unicode MS" w:cs="Arial Unicode MS"/>
          <w:sz w:val="20"/>
        </w:rPr>
      </w:pPr>
      <w:r w:rsidRPr="00BE7222">
        <w:rPr>
          <w:rFonts w:ascii="Arial Unicode MS" w:eastAsia="Arial Unicode MS" w:hAnsi="Arial Unicode MS" w:cs="Arial Unicode MS"/>
          <w:sz w:val="20"/>
        </w:rPr>
        <w:t xml:space="preserve">155 "systematic review"/ </w:t>
      </w:r>
    </w:p>
    <w:p w14:paraId="4AA8286D" w14:textId="10732D1E" w:rsidR="00BE7222" w:rsidRPr="00BE7222" w:rsidRDefault="00BE7222" w:rsidP="00BE7222">
      <w:pPr>
        <w:rPr>
          <w:rFonts w:ascii="Arial Unicode MS" w:eastAsia="Arial Unicode MS" w:hAnsi="Arial Unicode MS" w:cs="Arial Unicode MS"/>
          <w:sz w:val="20"/>
        </w:rPr>
      </w:pPr>
      <w:r w:rsidRPr="00BE7222">
        <w:rPr>
          <w:rFonts w:ascii="Arial Unicode MS" w:eastAsia="Arial Unicode MS" w:hAnsi="Arial Unicode MS" w:cs="Arial Unicode MS"/>
          <w:sz w:val="20"/>
        </w:rPr>
        <w:t xml:space="preserve">156 "systematic review (topic)"/ </w:t>
      </w:r>
    </w:p>
    <w:p w14:paraId="3023C6E0" w14:textId="5AD74B5E" w:rsidR="00BE7222" w:rsidRPr="00BE7222" w:rsidRDefault="00BE7222" w:rsidP="00BE7222">
      <w:pPr>
        <w:rPr>
          <w:rFonts w:ascii="Arial Unicode MS" w:eastAsia="Arial Unicode MS" w:hAnsi="Arial Unicode MS" w:cs="Arial Unicode MS"/>
          <w:sz w:val="20"/>
        </w:rPr>
      </w:pPr>
      <w:r w:rsidRPr="00BE7222">
        <w:rPr>
          <w:rFonts w:ascii="Arial Unicode MS" w:eastAsia="Arial Unicode MS" w:hAnsi="Arial Unicode MS" w:cs="Arial Unicode MS"/>
          <w:sz w:val="20"/>
        </w:rPr>
        <w:t xml:space="preserve">157 exp meta analysis/ </w:t>
      </w:r>
    </w:p>
    <w:p w14:paraId="67913AB7" w14:textId="672A3F9D" w:rsidR="00BE7222" w:rsidRPr="00BE7222" w:rsidRDefault="00BE7222" w:rsidP="00BE7222">
      <w:pPr>
        <w:rPr>
          <w:rFonts w:ascii="Arial Unicode MS" w:eastAsia="Arial Unicode MS" w:hAnsi="Arial Unicode MS" w:cs="Arial Unicode MS"/>
          <w:sz w:val="20"/>
        </w:rPr>
      </w:pPr>
      <w:r w:rsidRPr="00BE7222">
        <w:rPr>
          <w:rFonts w:ascii="Arial Unicode MS" w:eastAsia="Arial Unicode MS" w:hAnsi="Arial Unicode MS" w:cs="Arial Unicode MS"/>
          <w:sz w:val="20"/>
        </w:rPr>
        <w:t xml:space="preserve">158 "meta analysis (topic)"/ </w:t>
      </w:r>
    </w:p>
    <w:p w14:paraId="4986794A" w14:textId="701816A9" w:rsidR="00BE7222" w:rsidRPr="00BE7222" w:rsidRDefault="00BE7222" w:rsidP="00BE7222">
      <w:pPr>
        <w:rPr>
          <w:rFonts w:ascii="Arial Unicode MS" w:eastAsia="Arial Unicode MS" w:hAnsi="Arial Unicode MS" w:cs="Arial Unicode MS"/>
          <w:sz w:val="20"/>
        </w:rPr>
      </w:pPr>
      <w:r w:rsidRPr="00BE7222">
        <w:rPr>
          <w:rFonts w:ascii="Arial Unicode MS" w:eastAsia="Arial Unicode MS" w:hAnsi="Arial Unicode MS" w:cs="Arial Unicode MS"/>
          <w:sz w:val="20"/>
        </w:rPr>
        <w:t xml:space="preserve">159 ((systematic or scoping or realist or rapid) adj (review$1 or overview$1)).ti,ab,kw. </w:t>
      </w:r>
    </w:p>
    <w:p w14:paraId="47B86F26" w14:textId="18686038" w:rsidR="00BE7222" w:rsidRPr="00BE7222" w:rsidRDefault="00BE7222" w:rsidP="00BE7222">
      <w:pPr>
        <w:rPr>
          <w:rFonts w:ascii="Arial Unicode MS" w:eastAsia="Arial Unicode MS" w:hAnsi="Arial Unicode MS" w:cs="Arial Unicode MS"/>
          <w:sz w:val="20"/>
        </w:rPr>
      </w:pPr>
      <w:r w:rsidRPr="00BE7222">
        <w:rPr>
          <w:rFonts w:ascii="Arial Unicode MS" w:eastAsia="Arial Unicode MS" w:hAnsi="Arial Unicode MS" w:cs="Arial Unicode MS"/>
          <w:sz w:val="20"/>
        </w:rPr>
        <w:t>160 (cochrane or embase or psychlit or psyclit or psychinfo of psycinfo or cinahl or cinhal or science citation index or scopus or web of</w:t>
      </w:r>
      <w:r>
        <w:rPr>
          <w:rFonts w:ascii="Arial Unicode MS" w:eastAsia="Arial Unicode MS" w:hAnsi="Arial Unicode MS" w:cs="Arial Unicode MS"/>
          <w:sz w:val="20"/>
        </w:rPr>
        <w:t xml:space="preserve"> </w:t>
      </w:r>
      <w:r w:rsidRPr="00BE7222">
        <w:rPr>
          <w:rFonts w:ascii="Arial Unicode MS" w:eastAsia="Arial Unicode MS" w:hAnsi="Arial Unicode MS" w:cs="Arial Unicode MS"/>
          <w:sz w:val="20"/>
        </w:rPr>
        <w:t>science or bids or cancerlit or ageline).ab.</w:t>
      </w:r>
    </w:p>
    <w:p w14:paraId="7C3D91FF" w14:textId="1925D39E" w:rsidR="00BE7222" w:rsidRPr="00BE7222" w:rsidRDefault="00BE7222" w:rsidP="00BE7222">
      <w:pPr>
        <w:rPr>
          <w:rFonts w:ascii="Arial Unicode MS" w:eastAsia="Arial Unicode MS" w:hAnsi="Arial Unicode MS" w:cs="Arial Unicode MS"/>
          <w:sz w:val="20"/>
        </w:rPr>
      </w:pPr>
      <w:r w:rsidRPr="00BE7222">
        <w:rPr>
          <w:rFonts w:ascii="Arial Unicode MS" w:eastAsia="Arial Unicode MS" w:hAnsi="Arial Unicode MS" w:cs="Arial Unicode MS"/>
          <w:sz w:val="20"/>
        </w:rPr>
        <w:t xml:space="preserve">161 (reference list$ or bibliograph$ or hand-search$ or relevant journal$ or manual search$).ab. </w:t>
      </w:r>
    </w:p>
    <w:p w14:paraId="6116EFC0" w14:textId="765E4263" w:rsidR="00BE7222" w:rsidRPr="00BE7222" w:rsidRDefault="00BE7222" w:rsidP="00BE7222">
      <w:pPr>
        <w:rPr>
          <w:rFonts w:ascii="Arial Unicode MS" w:eastAsia="Arial Unicode MS" w:hAnsi="Arial Unicode MS" w:cs="Arial Unicode MS"/>
          <w:sz w:val="20"/>
        </w:rPr>
      </w:pPr>
      <w:r w:rsidRPr="00BE7222">
        <w:rPr>
          <w:rFonts w:ascii="Arial Unicode MS" w:eastAsia="Arial Unicode MS" w:hAnsi="Arial Unicode MS" w:cs="Arial Unicode MS"/>
          <w:sz w:val="20"/>
        </w:rPr>
        <w:t xml:space="preserve">162 (meta analy$ or metaanaly$ or systematic review$ or systematic overview$ or scoping review$ or umbrella review$).ti,ab,kw. </w:t>
      </w:r>
    </w:p>
    <w:p w14:paraId="47F88C5D" w14:textId="117CA8A3" w:rsidR="00BE7222" w:rsidRPr="00BE7222" w:rsidRDefault="00BE7222" w:rsidP="00BE7222">
      <w:pPr>
        <w:rPr>
          <w:rFonts w:ascii="Arial Unicode MS" w:eastAsia="Arial Unicode MS" w:hAnsi="Arial Unicode MS" w:cs="Arial Unicode MS"/>
          <w:sz w:val="20"/>
        </w:rPr>
      </w:pPr>
      <w:r w:rsidRPr="00BE7222">
        <w:rPr>
          <w:rFonts w:ascii="Arial Unicode MS" w:eastAsia="Arial Unicode MS" w:hAnsi="Arial Unicode MS" w:cs="Arial Unicode MS"/>
          <w:sz w:val="20"/>
        </w:rPr>
        <w:t xml:space="preserve">163 limit 162 to (conference abstract or conference paper or "conference review") </w:t>
      </w:r>
    </w:p>
    <w:p w14:paraId="252DB00B" w14:textId="771544D5" w:rsidR="00BE7222" w:rsidRPr="00BE7222" w:rsidRDefault="00BE7222" w:rsidP="00BE7222">
      <w:pPr>
        <w:rPr>
          <w:rFonts w:ascii="Arial Unicode MS" w:eastAsia="Arial Unicode MS" w:hAnsi="Arial Unicode MS" w:cs="Arial Unicode MS"/>
          <w:sz w:val="20"/>
        </w:rPr>
      </w:pPr>
      <w:r w:rsidRPr="00BE7222">
        <w:rPr>
          <w:rFonts w:ascii="Arial Unicode MS" w:eastAsia="Arial Unicode MS" w:hAnsi="Arial Unicode MS" w:cs="Arial Unicode MS"/>
          <w:sz w:val="20"/>
        </w:rPr>
        <w:t xml:space="preserve">164 (conference or editorial or letter or review).pt. </w:t>
      </w:r>
    </w:p>
    <w:p w14:paraId="64C74AD2" w14:textId="61438A15" w:rsidR="00BE7222" w:rsidRPr="00BE7222" w:rsidRDefault="00BE7222" w:rsidP="00BE7222">
      <w:pPr>
        <w:rPr>
          <w:rFonts w:ascii="Arial Unicode MS" w:eastAsia="Arial Unicode MS" w:hAnsi="Arial Unicode MS" w:cs="Arial Unicode MS"/>
          <w:sz w:val="20"/>
        </w:rPr>
      </w:pPr>
      <w:r w:rsidRPr="00BE7222">
        <w:rPr>
          <w:rFonts w:ascii="Arial Unicode MS" w:eastAsia="Arial Unicode MS" w:hAnsi="Arial Unicode MS" w:cs="Arial Unicode MS"/>
          <w:sz w:val="20"/>
        </w:rPr>
        <w:t xml:space="preserve">165 or/154-164 [Modified SIGN filter to retrieve systematic reviews; modified to expand to other reviews as well as non-journal articles] </w:t>
      </w:r>
    </w:p>
    <w:p w14:paraId="4C8E364D" w14:textId="70D61DD6" w:rsidR="00BE7222" w:rsidRPr="00BE7222" w:rsidRDefault="00BE7222" w:rsidP="00BE7222">
      <w:pPr>
        <w:rPr>
          <w:rFonts w:ascii="Arial Unicode MS" w:eastAsia="Arial Unicode MS" w:hAnsi="Arial Unicode MS" w:cs="Arial Unicode MS"/>
          <w:sz w:val="20"/>
        </w:rPr>
      </w:pPr>
      <w:r w:rsidRPr="00BE7222">
        <w:rPr>
          <w:rFonts w:ascii="Arial Unicode MS" w:eastAsia="Arial Unicode MS" w:hAnsi="Arial Unicode MS" w:cs="Arial Unicode MS"/>
          <w:sz w:val="20"/>
        </w:rPr>
        <w:t xml:space="preserve">166 153 not 165 [Remove secondary studies and non-empirical studies] </w:t>
      </w:r>
    </w:p>
    <w:p w14:paraId="06C603EA" w14:textId="2E50E7B7" w:rsidR="00BE7222" w:rsidRPr="00BE7222" w:rsidRDefault="00BE7222" w:rsidP="00BE7222">
      <w:pPr>
        <w:rPr>
          <w:rFonts w:ascii="Arial Unicode MS" w:eastAsia="Arial Unicode MS" w:hAnsi="Arial Unicode MS" w:cs="Arial Unicode MS"/>
          <w:sz w:val="20"/>
        </w:rPr>
      </w:pPr>
      <w:r w:rsidRPr="00BE7222">
        <w:rPr>
          <w:rFonts w:ascii="Arial Unicode MS" w:eastAsia="Arial Unicode MS" w:hAnsi="Arial Unicode MS" w:cs="Arial Unicode MS"/>
          <w:sz w:val="20"/>
        </w:rPr>
        <w:lastRenderedPageBreak/>
        <w:t xml:space="preserve">167 limit 166 to english language </w:t>
      </w:r>
    </w:p>
    <w:p w14:paraId="7ED74917" w14:textId="443E8A6A" w:rsidR="00057D7F" w:rsidRDefault="00BE7222" w:rsidP="00BE7222">
      <w:pPr>
        <w:rPr>
          <w:rFonts w:ascii="Arial Unicode MS" w:eastAsia="Arial Unicode MS" w:hAnsi="Arial Unicode MS" w:cs="Arial Unicode MS"/>
          <w:sz w:val="20"/>
        </w:rPr>
      </w:pPr>
      <w:r w:rsidRPr="00BE7222">
        <w:rPr>
          <w:rFonts w:ascii="Arial Unicode MS" w:eastAsia="Arial Unicode MS" w:hAnsi="Arial Unicode MS" w:cs="Arial Unicode MS"/>
          <w:sz w:val="20"/>
        </w:rPr>
        <w:t>168 limit 167 to yr="20</w:t>
      </w:r>
      <w:r>
        <w:rPr>
          <w:rFonts w:ascii="Arial Unicode MS" w:eastAsia="Arial Unicode MS" w:hAnsi="Arial Unicode MS" w:cs="Arial Unicode MS"/>
          <w:sz w:val="20"/>
        </w:rPr>
        <w:t>1</w:t>
      </w:r>
      <w:r w:rsidRPr="00BE7222">
        <w:rPr>
          <w:rFonts w:ascii="Arial Unicode MS" w:eastAsia="Arial Unicode MS" w:hAnsi="Arial Unicode MS" w:cs="Arial Unicode MS"/>
          <w:sz w:val="20"/>
        </w:rPr>
        <w:t>0 -Current"</w:t>
      </w:r>
    </w:p>
    <w:p w14:paraId="1001AFFE" w14:textId="77777777" w:rsidR="001E4088" w:rsidRDefault="001E4088" w:rsidP="001E4088"/>
    <w:p w14:paraId="2E6FA426" w14:textId="09CF1440" w:rsidR="007013B0" w:rsidRDefault="007013B0">
      <w:r>
        <w:t>CINAHL</w:t>
      </w:r>
    </w:p>
    <w:p w14:paraId="7454B593" w14:textId="77777777" w:rsidR="0008195D" w:rsidRDefault="00184026" w:rsidP="00184026">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43 S40 NOT S41 </w:t>
      </w:r>
    </w:p>
    <w:p w14:paraId="315254BA" w14:textId="77777777" w:rsidR="0008195D" w:rsidRDefault="00184026" w:rsidP="00184026">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42 S40 NOT S41 </w:t>
      </w:r>
    </w:p>
    <w:p w14:paraId="51A24384" w14:textId="77777777" w:rsidR="0008195D" w:rsidRDefault="00184026" w:rsidP="00184026">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41 TI ( (systematic or scoping or rapid or realist) N2 (review) ) OR PT ( systematic or scoping or rapid or realist ) </w:t>
      </w:r>
    </w:p>
    <w:p w14:paraId="3BEB513B" w14:textId="77777777" w:rsidR="0008195D" w:rsidRDefault="00184026" w:rsidP="00184026">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40 S34 NOT S39 </w:t>
      </w:r>
    </w:p>
    <w:p w14:paraId="7B74A89E" w14:textId="77777777" w:rsidR="0008195D" w:rsidRDefault="00184026" w:rsidP="00184026">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39 S35 OR S36 OR S37 OR S38 </w:t>
      </w:r>
    </w:p>
    <w:p w14:paraId="79243B99" w14:textId="77777777" w:rsidR="0008195D" w:rsidRDefault="00184026" w:rsidP="00184026">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38 (MH "Residential Facilities+") Limiters - Published Date: 20000101- 20201231 </w:t>
      </w:r>
    </w:p>
    <w:p w14:paraId="4A52A94B" w14:textId="77777777" w:rsidR="0008195D" w:rsidRDefault="00184026" w:rsidP="00184026">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37 (MH "Residential Care") Limiters - Published Date: 20000101- 20201231 </w:t>
      </w:r>
    </w:p>
    <w:p w14:paraId="4807C6DC" w14:textId="2F0E1544" w:rsidR="00184026" w:rsidRPr="003202EF" w:rsidRDefault="00184026" w:rsidP="00184026">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S36 (MH "Terminal Care+")</w:t>
      </w:r>
      <w:r w:rsidRPr="003202EF">
        <w:rPr>
          <w:rFonts w:ascii="Arial Unicode MS" w:eastAsia="Arial Unicode MS" w:hAnsi="Arial Unicode MS" w:cs="Arial Unicode MS"/>
          <w:sz w:val="20"/>
          <w:szCs w:val="20"/>
        </w:rPr>
        <w:t xml:space="preserve"> </w:t>
      </w:r>
    </w:p>
    <w:p w14:paraId="646EC73B" w14:textId="77777777" w:rsidR="0008195D" w:rsidRDefault="00184026" w:rsidP="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35 (MH "Long Term Care") </w:t>
      </w:r>
    </w:p>
    <w:p w14:paraId="11C70067" w14:textId="77777777" w:rsidR="0008195D" w:rsidRDefault="00184026" w:rsidP="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34 S32 NOT S33 </w:t>
      </w:r>
    </w:p>
    <w:p w14:paraId="3602265A" w14:textId="77777777" w:rsidR="0008195D" w:rsidRDefault="00184026" w:rsidP="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33 PT review </w:t>
      </w:r>
    </w:p>
    <w:p w14:paraId="3E4E6FC0" w14:textId="77777777" w:rsidR="0008195D" w:rsidRDefault="00184026" w:rsidP="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32 S16 AND S28 </w:t>
      </w:r>
    </w:p>
    <w:p w14:paraId="5A3F97AF" w14:textId="77777777" w:rsidR="0008195D" w:rsidRDefault="00184026" w:rsidP="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31 S16 AND S28 </w:t>
      </w:r>
    </w:p>
    <w:p w14:paraId="7E87574F" w14:textId="77777777" w:rsidR="0008195D" w:rsidRDefault="00184026" w:rsidP="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30 S16 AND S28 </w:t>
      </w:r>
    </w:p>
    <w:p w14:paraId="606EC054" w14:textId="77777777" w:rsidR="0008195D" w:rsidRDefault="00184026" w:rsidP="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29 S16 AND S28 </w:t>
      </w:r>
    </w:p>
    <w:p w14:paraId="2B36A0F9" w14:textId="77777777" w:rsidR="0008195D" w:rsidRDefault="00184026" w:rsidP="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28 S17 OR S18 OR S19 OR S20 OR S21 OR S22 OR S23 OR S24 OR S25 OR S26 OR S27 </w:t>
      </w:r>
    </w:p>
    <w:p w14:paraId="54A31257" w14:textId="77777777" w:rsidR="0008195D" w:rsidRDefault="00184026" w:rsidP="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27 TI digital bridg* OR AB digital bridg* </w:t>
      </w:r>
    </w:p>
    <w:p w14:paraId="2AAEB353" w14:textId="77777777" w:rsidR="0008195D" w:rsidRDefault="00184026" w:rsidP="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26 TI ( (virtual or remote* or distance or distant or online or mobile or video or asynchronous) N3 (consult* or health or healthcare or medicine) ) OR AB ( (virtual or remote* or distance or distant or online or mobile or video or asynchronous) N3 (consult* or health or healthcare or medicine) ) </w:t>
      </w:r>
    </w:p>
    <w:p w14:paraId="76E2A4BE" w14:textId="45DC54E2" w:rsidR="00235BC3" w:rsidRDefault="00184026" w:rsidP="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lastRenderedPageBreak/>
        <w:t>S25</w:t>
      </w:r>
      <w:r w:rsidR="003202EF" w:rsidRPr="003202EF">
        <w:rPr>
          <w:rFonts w:ascii="Arial Unicode MS" w:eastAsia="Arial Unicode MS" w:hAnsi="Arial Unicode MS" w:cs="Arial Unicode MS"/>
          <w:sz w:val="20"/>
          <w:szCs w:val="20"/>
        </w:rPr>
        <w:t xml:space="preserve"> </w:t>
      </w:r>
      <w:r w:rsidR="003202EF" w:rsidRPr="003202EF">
        <w:rPr>
          <w:rFonts w:ascii="Arial Unicode MS" w:eastAsia="Arial Unicode MS" w:hAnsi="Arial Unicode MS" w:cs="Arial Unicode MS"/>
          <w:sz w:val="20"/>
          <w:szCs w:val="20"/>
        </w:rPr>
        <w:t xml:space="preserve">TI ( ehealth or e-health or electronic health or telehealth or tele-health or telemedicine or tele-medicine or tele-nursing or telenursing or telecommunicat* or telecommunicat* or digital health or videoconferenc* or videoconferenc* or virtual care or teleradio* or tele-radio* or telemetry or mobile app* or smartphone* or informatics or mobile health or mhealth or m-health or software or EHR? or EMR? ) OR AB ( </w:t>
      </w:r>
      <w:r w:rsidR="00C76266" w:rsidRPr="003202EF">
        <w:rPr>
          <w:rFonts w:ascii="Arial Unicode MS" w:eastAsia="Arial Unicode MS" w:hAnsi="Arial Unicode MS" w:cs="Arial Unicode MS"/>
          <w:sz w:val="20"/>
          <w:szCs w:val="20"/>
        </w:rPr>
        <w:t>( ehealth or e-health or electronic health or telehealth or tele-health or telemedicine or tele-medicine or tele-nursing or telenursing or telecommunicat* or telecommunicat* or digital health or videoconferenc* or videoconferenc* or virtual care or teleradio* or tele-radio* or telemetry or mobile app* or smartphone* or informatics or mobile health or mhealth or m-health or software or EHR? or EMR?</w:t>
      </w:r>
      <w:r w:rsidR="00C6218A">
        <w:rPr>
          <w:rFonts w:ascii="Arial Unicode MS" w:eastAsia="Arial Unicode MS" w:hAnsi="Arial Unicode MS" w:cs="Arial Unicode MS"/>
          <w:sz w:val="20"/>
          <w:szCs w:val="20"/>
        </w:rPr>
        <w:t xml:space="preserve"> ))</w:t>
      </w:r>
    </w:p>
    <w:p w14:paraId="1A263405" w14:textId="46A65A4A" w:rsidR="00235BC3" w:rsidRDefault="003202EF" w:rsidP="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24 TI electronic N3 record* OR AB electronic N3 record* </w:t>
      </w:r>
    </w:p>
    <w:p w14:paraId="6088DD9F" w14:textId="77777777" w:rsidR="00235BC3" w:rsidRDefault="003202EF" w:rsidP="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23 TI ( (informat* or communicat*) N3 (exchang* or tech*) ) OR AB ( (informat* or communicat*) N3 (exchang* or tech*) ) </w:t>
      </w:r>
    </w:p>
    <w:p w14:paraId="764CAB58" w14:textId="64C123D7" w:rsidR="00235BC3" w:rsidRDefault="003202EF" w:rsidP="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22 TI ( (communicat* or informat* or comput* or medical or integrat*) N3 (technol* or system* or applicat* or process*) ) OR AB ( (communicat* or informat* or comput* or medical or integrat*) N3 (technol* or system* or applicat* or process*) ) </w:t>
      </w:r>
    </w:p>
    <w:p w14:paraId="5B4546A2" w14:textId="0F6A2651" w:rsidR="00235BC3" w:rsidRDefault="003202EF" w:rsidP="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21 (MH "Technology+") </w:t>
      </w:r>
    </w:p>
    <w:p w14:paraId="23DD64C9" w14:textId="3A1BE0C5" w:rsidR="00235BC3" w:rsidRDefault="003202EF" w:rsidP="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20 (MH "Decision Making, Computer Assisted+") </w:t>
      </w:r>
    </w:p>
    <w:p w14:paraId="3120EA04" w14:textId="77777777" w:rsidR="00235BC3" w:rsidRDefault="003202EF" w:rsidP="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19 (MH "Informatics+") </w:t>
      </w:r>
    </w:p>
    <w:p w14:paraId="6765A80D" w14:textId="2724280B" w:rsidR="00235BC3" w:rsidRDefault="003202EF" w:rsidP="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18 (MH "Information Systems+") </w:t>
      </w:r>
    </w:p>
    <w:p w14:paraId="3B8162B2" w14:textId="77777777" w:rsidR="00235BC3" w:rsidRDefault="003202EF" w:rsidP="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17 (MH "Telecommunications+") </w:t>
      </w:r>
    </w:p>
    <w:p w14:paraId="136B9EED" w14:textId="47C3BEF4" w:rsidR="00235BC3" w:rsidRDefault="003202EF" w:rsidP="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16 S1 OR S2 OR S3 OR S4 OR S5 OR S6 OR S7 OR S8 OR S9 OR S10 OR S11 OR S12 OR S13 OR S14 OR S15 </w:t>
      </w:r>
    </w:p>
    <w:p w14:paraId="775AE015" w14:textId="77777777" w:rsidR="00235BC3" w:rsidRDefault="003202EF" w:rsidP="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15 TI patient N2 navigat* OR AB patient N2 navigat* </w:t>
      </w:r>
    </w:p>
    <w:p w14:paraId="7845304D" w14:textId="74538CB9" w:rsidR="003202EF" w:rsidRPr="003202EF" w:rsidRDefault="003202EF" w:rsidP="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S14 (MH "Patient Navigation")</w:t>
      </w:r>
    </w:p>
    <w:p w14:paraId="1B92B05E" w14:textId="77777777" w:rsidR="00235BC3" w:rsidRDefault="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13 TI ( post-hospital* or posthospital* or after-hospital or after hospital ) OR AB ( post-hospital* or posthospital* or after-hospital or after hospital ) </w:t>
      </w:r>
    </w:p>
    <w:p w14:paraId="2FD8C2B6" w14:textId="315EA847" w:rsidR="00235BC3" w:rsidRDefault="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S12 TI ( aftercare or after-care ) OR AB ( aftercare or after</w:t>
      </w:r>
      <w:r w:rsidRPr="003202EF">
        <w:rPr>
          <w:rFonts w:ascii="Arial Unicode MS" w:eastAsia="Arial Unicode MS" w:hAnsi="Arial Unicode MS" w:cs="Arial Unicode MS"/>
          <w:sz w:val="20"/>
          <w:szCs w:val="20"/>
        </w:rPr>
        <w:t xml:space="preserve">care ) </w:t>
      </w:r>
    </w:p>
    <w:p w14:paraId="662B5635" w14:textId="77777777" w:rsidR="00235BC3" w:rsidRDefault="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S11 TI ( home N3 (return* or transition* or reintegrat* or re</w:t>
      </w:r>
      <w:r w:rsidRPr="003202EF">
        <w:rPr>
          <w:rFonts w:ascii="Arial Unicode MS" w:eastAsia="Arial Unicode MS" w:hAnsi="Arial Unicode MS" w:cs="Arial Unicode MS"/>
          <w:sz w:val="20"/>
          <w:szCs w:val="20"/>
        </w:rPr>
        <w:t xml:space="preserve">integrat* or follow-up or follow up) ) OR AB ( home N3 (return* or transition* or reintegrat* or re-integrat* or follow-up or follow up) ) </w:t>
      </w:r>
    </w:p>
    <w:p w14:paraId="7CAA6E84" w14:textId="77777777" w:rsidR="00235BC3" w:rsidRDefault="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lastRenderedPageBreak/>
        <w:t xml:space="preserve">S10 TI ( transition* N4 (home or house or community or residence* or domicile or dwelling or care or pathway* or protocol* or healthcare or health care or navigat*) ) OR AB ( transition* N4 (home or house or community or residence* or domicile or dwelling or care or pathway* or protocol* or healthcare or health care or navigat*) ) </w:t>
      </w:r>
    </w:p>
    <w:p w14:paraId="17C92111" w14:textId="77777777" w:rsidR="00235BC3" w:rsidRDefault="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9 TI ( hospital N4 (home or house or community or residence* or abode or dwelling or domicile) ) OR AB ( hospital N4 (home or house or community or residence* or abode or dwelling or domicile) ) </w:t>
      </w:r>
    </w:p>
    <w:p w14:paraId="7FE3F192" w14:textId="77777777" w:rsidR="00235BC3" w:rsidRDefault="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8 TI ( discharge N3 (patient* or care or coordinat* or protocol* or pathway* or plan* or program* or home* or house* or residence or community or domicile or abode or dwelling or independent or ER or hospital) ) OR AB ( discharge N3 (patient* or care or coordinat* or protocol* or pathway* or plan* or program* or home* or house* or residence or community or domicile or abode or dwelling or independent or ER or hospital) ) </w:t>
      </w:r>
    </w:p>
    <w:p w14:paraId="5BAA9A9B" w14:textId="77777777" w:rsidR="00235BC3" w:rsidRDefault="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7 TI ( patient* N3 (handoff or hand-off) ) OR AB ( patient* N3 (handoff or hand-off) ) </w:t>
      </w:r>
    </w:p>
    <w:p w14:paraId="64B3E20B" w14:textId="3AFA150F" w:rsidR="00235BC3" w:rsidRDefault="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6 TI ( post-discharge* or post discharge* ) OR AB ( postdischarge* or post discharge* ) </w:t>
      </w:r>
    </w:p>
    <w:p w14:paraId="23FB0098" w14:textId="77777777" w:rsidR="00235BC3" w:rsidRDefault="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S5 TI ( (care or caring) N3 (continu* or seamless) ) OR AB ( (care or caring) N3 (continu* or seamless) )</w:t>
      </w:r>
      <w:r w:rsidRPr="003202EF">
        <w:rPr>
          <w:rFonts w:ascii="Arial Unicode MS" w:eastAsia="Arial Unicode MS" w:hAnsi="Arial Unicode MS" w:cs="Arial Unicode MS"/>
          <w:sz w:val="20"/>
          <w:szCs w:val="20"/>
        </w:rPr>
        <w:t xml:space="preserve"> </w:t>
      </w:r>
    </w:p>
    <w:p w14:paraId="602FA9FE" w14:textId="38154B6A" w:rsidR="00235BC3" w:rsidRDefault="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4 (MH "Continuity of Patient Care+") </w:t>
      </w:r>
    </w:p>
    <w:p w14:paraId="40BD0DBB" w14:textId="77777777" w:rsidR="00235BC3" w:rsidRDefault="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3 (MH "Self Care+") </w:t>
      </w:r>
    </w:p>
    <w:p w14:paraId="75E0A511" w14:textId="5D0C6CF6" w:rsidR="00235BC3" w:rsidRDefault="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 xml:space="preserve">S2 (MH "After Care") </w:t>
      </w:r>
    </w:p>
    <w:p w14:paraId="2CB3B028" w14:textId="58C76E55" w:rsidR="00184026" w:rsidRPr="003202EF" w:rsidRDefault="003202EF">
      <w:pPr>
        <w:rPr>
          <w:rFonts w:ascii="Arial Unicode MS" w:eastAsia="Arial Unicode MS" w:hAnsi="Arial Unicode MS" w:cs="Arial Unicode MS"/>
          <w:sz w:val="20"/>
          <w:szCs w:val="20"/>
        </w:rPr>
      </w:pPr>
      <w:r w:rsidRPr="003202EF">
        <w:rPr>
          <w:rFonts w:ascii="Arial Unicode MS" w:eastAsia="Arial Unicode MS" w:hAnsi="Arial Unicode MS" w:cs="Arial Unicode MS"/>
          <w:sz w:val="20"/>
          <w:szCs w:val="20"/>
        </w:rPr>
        <w:t>S1 (MH "Patient Discharge+")</w:t>
      </w:r>
    </w:p>
    <w:p w14:paraId="4200423C" w14:textId="59A05E0E" w:rsidR="007013B0" w:rsidRPr="003202EF" w:rsidRDefault="007013B0">
      <w:pPr>
        <w:rPr>
          <w:rFonts w:ascii="Arial Unicode MS" w:eastAsia="Arial Unicode MS" w:hAnsi="Arial Unicode MS" w:cs="Arial Unicode MS"/>
          <w:sz w:val="20"/>
          <w:szCs w:val="20"/>
        </w:rPr>
      </w:pPr>
    </w:p>
    <w:sectPr w:rsidR="007013B0" w:rsidRPr="003202E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EyMrIwMrEwNzS0tDRT0lEKTi0uzszPAykwqgUA3bxOzCwAAAA="/>
  </w:docVars>
  <w:rsids>
    <w:rsidRoot w:val="0020320F"/>
    <w:rsid w:val="00057D7F"/>
    <w:rsid w:val="0008195D"/>
    <w:rsid w:val="000C7F2F"/>
    <w:rsid w:val="000E4653"/>
    <w:rsid w:val="00184026"/>
    <w:rsid w:val="001A7263"/>
    <w:rsid w:val="001E4088"/>
    <w:rsid w:val="0020320F"/>
    <w:rsid w:val="00235BC3"/>
    <w:rsid w:val="00282528"/>
    <w:rsid w:val="003202EF"/>
    <w:rsid w:val="00330DD8"/>
    <w:rsid w:val="003E4554"/>
    <w:rsid w:val="004B48AB"/>
    <w:rsid w:val="00527F64"/>
    <w:rsid w:val="00540759"/>
    <w:rsid w:val="005747BC"/>
    <w:rsid w:val="005A2BBB"/>
    <w:rsid w:val="00695125"/>
    <w:rsid w:val="006B2786"/>
    <w:rsid w:val="007013B0"/>
    <w:rsid w:val="007B26A9"/>
    <w:rsid w:val="007E78C5"/>
    <w:rsid w:val="00803303"/>
    <w:rsid w:val="008C6965"/>
    <w:rsid w:val="00953A73"/>
    <w:rsid w:val="00B63785"/>
    <w:rsid w:val="00BA5E78"/>
    <w:rsid w:val="00BB787F"/>
    <w:rsid w:val="00BE7222"/>
    <w:rsid w:val="00C61DF5"/>
    <w:rsid w:val="00C6218A"/>
    <w:rsid w:val="00C76266"/>
    <w:rsid w:val="00D13FD7"/>
    <w:rsid w:val="00DD71D3"/>
    <w:rsid w:val="00E23D07"/>
    <w:rsid w:val="00E353E4"/>
    <w:rsid w:val="00EB4129"/>
    <w:rsid w:val="00F16C7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BA0C8"/>
  <w15:chartTrackingRefBased/>
  <w15:docId w15:val="{67A2ADCB-6442-4FEE-9536-6AECF08B7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Calibri"/>
        <w:sz w:val="24"/>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E78C5"/>
    <w:rPr>
      <w:sz w:val="16"/>
      <w:szCs w:val="16"/>
    </w:rPr>
  </w:style>
  <w:style w:type="paragraph" w:styleId="CommentText">
    <w:name w:val="annotation text"/>
    <w:basedOn w:val="Normal"/>
    <w:link w:val="CommentTextChar"/>
    <w:uiPriority w:val="99"/>
    <w:semiHidden/>
    <w:unhideWhenUsed/>
    <w:rsid w:val="007E78C5"/>
    <w:pPr>
      <w:spacing w:line="240" w:lineRule="auto"/>
    </w:pPr>
    <w:rPr>
      <w:sz w:val="20"/>
      <w:szCs w:val="20"/>
    </w:rPr>
  </w:style>
  <w:style w:type="character" w:customStyle="1" w:styleId="CommentTextChar">
    <w:name w:val="Comment Text Char"/>
    <w:basedOn w:val="DefaultParagraphFont"/>
    <w:link w:val="CommentText"/>
    <w:uiPriority w:val="99"/>
    <w:semiHidden/>
    <w:rsid w:val="007E78C5"/>
    <w:rPr>
      <w:sz w:val="20"/>
      <w:szCs w:val="20"/>
    </w:rPr>
  </w:style>
  <w:style w:type="paragraph" w:styleId="CommentSubject">
    <w:name w:val="annotation subject"/>
    <w:basedOn w:val="CommentText"/>
    <w:next w:val="CommentText"/>
    <w:link w:val="CommentSubjectChar"/>
    <w:uiPriority w:val="99"/>
    <w:semiHidden/>
    <w:unhideWhenUsed/>
    <w:rsid w:val="007E78C5"/>
    <w:rPr>
      <w:b/>
      <w:bCs/>
    </w:rPr>
  </w:style>
  <w:style w:type="character" w:customStyle="1" w:styleId="CommentSubjectChar">
    <w:name w:val="Comment Subject Char"/>
    <w:basedOn w:val="CommentTextChar"/>
    <w:link w:val="CommentSubject"/>
    <w:uiPriority w:val="99"/>
    <w:semiHidden/>
    <w:rsid w:val="007E78C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18</Pages>
  <Words>5138</Words>
  <Characters>29287</Characters>
  <Application>Microsoft Office Word</Application>
  <DocSecurity>0</DocSecurity>
  <Lines>244</Lines>
  <Paragraphs>68</Paragraphs>
  <ScaleCrop>false</ScaleCrop>
  <Company/>
  <LinksUpToDate>false</LinksUpToDate>
  <CharactersWithSpaces>34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deep</dc:creator>
  <cp:keywords/>
  <dc:description/>
  <cp:lastModifiedBy>Hardeep</cp:lastModifiedBy>
  <cp:revision>38</cp:revision>
  <dcterms:created xsi:type="dcterms:W3CDTF">2021-12-17T13:53:00Z</dcterms:created>
  <dcterms:modified xsi:type="dcterms:W3CDTF">2021-12-17T16:30:00Z</dcterms:modified>
</cp:coreProperties>
</file>